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D3031" w14:textId="1EE7E20C" w:rsidR="002A5A88" w:rsidRPr="00F11F35" w:rsidRDefault="002A5A88" w:rsidP="002A5A88">
      <w:pPr>
        <w:pStyle w:val="Geenafstand"/>
      </w:pPr>
      <w:r w:rsidRPr="00F11F35">
        <w:rPr>
          <w:b/>
          <w:bCs/>
        </w:rPr>
        <w:t>TABLE S</w:t>
      </w:r>
      <w:r w:rsidR="003701F7">
        <w:rPr>
          <w:b/>
          <w:bCs/>
        </w:rPr>
        <w:t>4</w:t>
      </w:r>
      <w:r w:rsidRPr="00F11F35">
        <w:rPr>
          <w:b/>
          <w:bCs/>
        </w:rPr>
        <w:t xml:space="preserve">. </w:t>
      </w:r>
      <w:r w:rsidRPr="00F11F35">
        <w:t>Mean distressing presence of CAPE items, baseline versus follow-up (n=42).</w:t>
      </w:r>
    </w:p>
    <w:p w14:paraId="564E6F70" w14:textId="77777777" w:rsidR="002A5A88" w:rsidRPr="00F11F35" w:rsidRDefault="002A5A88" w:rsidP="002A5A88">
      <w:pPr>
        <w:pStyle w:val="Geenafstand"/>
      </w:pPr>
    </w:p>
    <w:tbl>
      <w:tblPr>
        <w:tblStyle w:val="Onopgemaaktetabel21"/>
        <w:tblW w:w="1017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422"/>
        <w:gridCol w:w="4985"/>
        <w:gridCol w:w="1244"/>
        <w:gridCol w:w="1287"/>
        <w:gridCol w:w="1311"/>
        <w:gridCol w:w="921"/>
        <w:gridCol w:w="6"/>
      </w:tblGrid>
      <w:tr w:rsidR="002A5A88" w:rsidRPr="00F11F35" w14:paraId="471B985C" w14:textId="77777777" w:rsidTr="002D36A0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" w:type="dxa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15F8E7" w14:textId="77777777" w:rsidR="002A5A88" w:rsidRPr="006D4AE8" w:rsidRDefault="002A5A88" w:rsidP="002A5A88">
            <w:pPr>
              <w:spacing w:before="0"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3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FA67E5" w14:textId="77777777" w:rsidR="002A5A88" w:rsidRPr="00742EF9" w:rsidRDefault="002A5A88" w:rsidP="002A5A8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4568B">
              <w:rPr>
                <w:sz w:val="20"/>
                <w:szCs w:val="20"/>
              </w:rPr>
              <w:t xml:space="preserve">Distressing presence </w:t>
            </w:r>
            <w:r>
              <w:rPr>
                <w:sz w:val="20"/>
                <w:szCs w:val="20"/>
              </w:rPr>
              <w:br/>
            </w:r>
            <w:r w:rsidRPr="0054568B">
              <w:rPr>
                <w:sz w:val="20"/>
                <w:szCs w:val="20"/>
              </w:rPr>
              <w:t>(distress at least a bit)</w:t>
            </w:r>
          </w:p>
        </w:tc>
        <w:tc>
          <w:tcPr>
            <w:tcW w:w="223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709BF3" w14:textId="77777777" w:rsidR="002A5A88" w:rsidRPr="0054568B" w:rsidRDefault="002A5A88" w:rsidP="002A5A8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2A5A88" w:rsidRPr="00F11F35" w14:paraId="034F50FE" w14:textId="77777777" w:rsidTr="002D3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0EE85" w14:textId="77777777" w:rsidR="002A5A88" w:rsidRPr="006D4AE8" w:rsidRDefault="002A5A88" w:rsidP="002A5A88">
            <w:pPr>
              <w:pStyle w:val="Geenafstand"/>
              <w:spacing w:before="80"/>
              <w:rPr>
                <w:sz w:val="20"/>
                <w:szCs w:val="20"/>
              </w:rPr>
            </w:pPr>
            <w:r w:rsidRPr="006D4AE8">
              <w:rPr>
                <w:sz w:val="20"/>
                <w:szCs w:val="20"/>
              </w:rPr>
              <w:t>CAPE questions per (sub)dimension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BB29C7" w14:textId="77777777" w:rsidR="002A5A88" w:rsidRPr="0054568B" w:rsidRDefault="002A5A88" w:rsidP="002A5A88">
            <w:pPr>
              <w:pStyle w:val="Geenafstand"/>
              <w:spacing w:before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4568B">
              <w:rPr>
                <w:rFonts w:cstheme="minorHAnsi"/>
                <w:b/>
                <w:sz w:val="20"/>
                <w:szCs w:val="20"/>
              </w:rPr>
              <w:t>Baseline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3E7961" w14:textId="77777777" w:rsidR="002A5A88" w:rsidRPr="0054568B" w:rsidRDefault="002A5A88" w:rsidP="002A5A88">
            <w:pPr>
              <w:pStyle w:val="Geenafstand"/>
              <w:spacing w:before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4568B">
              <w:rPr>
                <w:rFonts w:cstheme="minorHAnsi"/>
                <w:b/>
                <w:sz w:val="20"/>
                <w:szCs w:val="20"/>
              </w:rPr>
              <w:t>Follow-u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36005" w14:textId="77777777" w:rsidR="002A5A88" w:rsidRPr="00E633CF" w:rsidRDefault="002A5A88" w:rsidP="002A5A88">
            <w:pPr>
              <w:pStyle w:val="Geenafstand"/>
              <w:spacing w:before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77B3A" w14:textId="77777777" w:rsidR="002A5A88" w:rsidRPr="00E633CF" w:rsidRDefault="002A5A88" w:rsidP="002A5A88">
            <w:pPr>
              <w:pStyle w:val="Geenafstand"/>
              <w:spacing w:before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  <w:tr w:rsidR="002A5A88" w:rsidRPr="00F11F35" w14:paraId="292B1D91" w14:textId="77777777" w:rsidTr="002D36A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2C97D" w14:textId="77777777" w:rsidR="002A5A88" w:rsidRPr="0054568B" w:rsidRDefault="002A5A88" w:rsidP="002A5A88">
            <w:pPr>
              <w:pStyle w:val="Geenafstand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87024" w14:textId="77777777" w:rsidR="002A5A88" w:rsidRPr="00E633CF" w:rsidRDefault="002A5A88" w:rsidP="002A5A8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33CF">
              <w:rPr>
                <w:b/>
                <w:sz w:val="20"/>
                <w:szCs w:val="20"/>
              </w:rPr>
              <w:t>Mean (SD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2FA9B" w14:textId="77777777" w:rsidR="002A5A88" w:rsidRPr="00E633CF" w:rsidRDefault="002A5A88" w:rsidP="002A5A8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33CF">
              <w:rPr>
                <w:b/>
                <w:sz w:val="20"/>
                <w:szCs w:val="20"/>
              </w:rPr>
              <w:t>Mean (SD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4EADE" w14:textId="77777777" w:rsidR="002A5A88" w:rsidRPr="00E633CF" w:rsidRDefault="002A5A88" w:rsidP="002A5A8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33CF">
              <w:rPr>
                <w:b/>
                <w:sz w:val="20"/>
                <w:szCs w:val="20"/>
              </w:rPr>
              <w:t>Wilcoxon Z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3297A" w14:textId="77777777" w:rsidR="002A5A88" w:rsidRPr="00E633CF" w:rsidRDefault="002A5A88" w:rsidP="002A5A8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33CF">
              <w:rPr>
                <w:b/>
                <w:sz w:val="20"/>
                <w:szCs w:val="20"/>
              </w:rPr>
              <w:t>p-value</w:t>
            </w:r>
          </w:p>
        </w:tc>
      </w:tr>
      <w:tr w:rsidR="002A5A88" w:rsidRPr="00D93B59" w14:paraId="5DC0DE1D" w14:textId="77777777" w:rsidTr="002D36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0" w:type="dxa"/>
            <w:gridSpan w:val="6"/>
            <w:tcBorders>
              <w:top w:val="single" w:sz="4" w:space="0" w:color="auto"/>
              <w:left w:val="nil"/>
              <w:right w:val="nil"/>
            </w:tcBorders>
            <w:hideMark/>
          </w:tcPr>
          <w:p w14:paraId="7619FB0B" w14:textId="77777777" w:rsidR="002A5A88" w:rsidRPr="00D93B59" w:rsidRDefault="002A5A88" w:rsidP="002A5A88">
            <w:pPr>
              <w:pStyle w:val="Geenafstand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Positive experiences</w:t>
            </w:r>
          </w:p>
        </w:tc>
      </w:tr>
      <w:tr w:rsidR="002A5A88" w:rsidRPr="00D93B59" w14:paraId="2FD2226C" w14:textId="77777777" w:rsidTr="002D3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7" w:type="dxa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4B15E7F5" w14:textId="77777777" w:rsidR="002A5A88" w:rsidRPr="00D93B59" w:rsidRDefault="002A5A88" w:rsidP="002A5A88">
            <w:pPr>
              <w:pStyle w:val="Geenafstand"/>
              <w:rPr>
                <w:rFonts w:cs="Times New Roman"/>
                <w:b w:val="0"/>
                <w:i/>
                <w:sz w:val="16"/>
                <w:szCs w:val="16"/>
              </w:rPr>
            </w:pPr>
            <w:r w:rsidRPr="00D93B59">
              <w:rPr>
                <w:rFonts w:cs="Times New Roman"/>
                <w:b w:val="0"/>
                <w:i/>
                <w:sz w:val="16"/>
                <w:szCs w:val="16"/>
              </w:rPr>
              <w:t>Perceptual anomalies</w:t>
            </w:r>
          </w:p>
        </w:tc>
        <w:tc>
          <w:tcPr>
            <w:tcW w:w="124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227091A6" w14:textId="77777777" w:rsidR="002A5A88" w:rsidRPr="00D93B59" w:rsidRDefault="002A5A88" w:rsidP="002A5A88">
            <w:pPr>
              <w:pStyle w:val="Geenafsta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128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53905982" w14:textId="77777777" w:rsidR="002A5A88" w:rsidRPr="00D93B59" w:rsidRDefault="002A5A88" w:rsidP="002A5A88">
            <w:pPr>
              <w:pStyle w:val="Geenafsta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63C69FA6" w14:textId="77777777" w:rsidR="002A5A88" w:rsidRPr="00D93B59" w:rsidRDefault="002A5A88" w:rsidP="002A5A8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927" w:type="dxa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55E791D3" w14:textId="77777777" w:rsidR="002A5A88" w:rsidRPr="00D93B59" w:rsidRDefault="002A5A88" w:rsidP="002A5A88">
            <w:pPr>
              <w:pStyle w:val="Geenafsta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</w:rPr>
            </w:pPr>
          </w:p>
        </w:tc>
      </w:tr>
      <w:tr w:rsidR="002A5A88" w:rsidRPr="00D93B59" w14:paraId="073C70E6" w14:textId="77777777" w:rsidTr="002D3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  <w:tcBorders>
              <w:left w:val="nil"/>
              <w:right w:val="nil"/>
            </w:tcBorders>
            <w:hideMark/>
          </w:tcPr>
          <w:p w14:paraId="2B7F49C0" w14:textId="77777777" w:rsidR="002A5A88" w:rsidRPr="00D93B59" w:rsidRDefault="002A5A88" w:rsidP="002A5A88">
            <w:pPr>
              <w:pStyle w:val="Geenafstand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D93B59">
              <w:rPr>
                <w:rFonts w:cs="Times New Roman"/>
                <w:b w:val="0"/>
                <w:bCs w:val="0"/>
                <w:sz w:val="16"/>
                <w:szCs w:val="16"/>
              </w:rPr>
              <w:t>33</w:t>
            </w:r>
          </w:p>
        </w:tc>
        <w:tc>
          <w:tcPr>
            <w:tcW w:w="4985" w:type="dxa"/>
            <w:tcBorders>
              <w:left w:val="nil"/>
              <w:right w:val="nil"/>
            </w:tcBorders>
            <w:hideMark/>
          </w:tcPr>
          <w:p w14:paraId="4D3D0D49" w14:textId="77777777" w:rsidR="002A5A88" w:rsidRPr="00D93B59" w:rsidRDefault="002A5A88" w:rsidP="002A5A8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  <w:lang w:val="en-GB"/>
              </w:rPr>
              <w:t>Hear voices when you are alone</w:t>
            </w:r>
          </w:p>
        </w:tc>
        <w:tc>
          <w:tcPr>
            <w:tcW w:w="1244" w:type="dxa"/>
            <w:tcBorders>
              <w:left w:val="nil"/>
              <w:right w:val="nil"/>
            </w:tcBorders>
            <w:hideMark/>
          </w:tcPr>
          <w:p w14:paraId="3A338EC0" w14:textId="77777777" w:rsidR="002A5A88" w:rsidRPr="00D93B59" w:rsidRDefault="002A5A88" w:rsidP="002A5A8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1.0 (1.2)</w:t>
            </w:r>
          </w:p>
        </w:tc>
        <w:tc>
          <w:tcPr>
            <w:tcW w:w="1287" w:type="dxa"/>
            <w:tcBorders>
              <w:left w:val="nil"/>
              <w:right w:val="nil"/>
            </w:tcBorders>
            <w:hideMark/>
          </w:tcPr>
          <w:p w14:paraId="66F81E6F" w14:textId="77777777" w:rsidR="002A5A88" w:rsidRPr="00D93B59" w:rsidRDefault="002A5A88" w:rsidP="002A5A8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5 (0.9)</w:t>
            </w:r>
          </w:p>
        </w:tc>
        <w:tc>
          <w:tcPr>
            <w:tcW w:w="1311" w:type="dxa"/>
            <w:tcBorders>
              <w:left w:val="nil"/>
              <w:right w:val="nil"/>
            </w:tcBorders>
            <w:hideMark/>
          </w:tcPr>
          <w:p w14:paraId="57B47B7D" w14:textId="77777777" w:rsidR="002A5A88" w:rsidRPr="00D93B59" w:rsidRDefault="002A5A88" w:rsidP="002A5A88">
            <w:pPr>
              <w:pStyle w:val="Geenafstand"/>
              <w:tabs>
                <w:tab w:val="decimal" w:pos="59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-2.384</w:t>
            </w:r>
          </w:p>
        </w:tc>
        <w:tc>
          <w:tcPr>
            <w:tcW w:w="927" w:type="dxa"/>
            <w:gridSpan w:val="2"/>
            <w:tcBorders>
              <w:left w:val="nil"/>
              <w:right w:val="nil"/>
            </w:tcBorders>
            <w:hideMark/>
          </w:tcPr>
          <w:p w14:paraId="41F24B38" w14:textId="77777777" w:rsidR="002A5A88" w:rsidRPr="005B2874" w:rsidRDefault="002A5A88" w:rsidP="002A5A88">
            <w:pPr>
              <w:pStyle w:val="Geenafstan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B2874">
              <w:rPr>
                <w:rFonts w:cs="Times New Roman"/>
                <w:sz w:val="16"/>
                <w:szCs w:val="16"/>
              </w:rPr>
              <w:t>0.017</w:t>
            </w:r>
          </w:p>
        </w:tc>
      </w:tr>
      <w:tr w:rsidR="002A5A88" w:rsidRPr="00D93B59" w14:paraId="26B4F816" w14:textId="77777777" w:rsidTr="002D3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4C3DAF5" w14:textId="77777777" w:rsidR="002A5A88" w:rsidRPr="00D93B59" w:rsidRDefault="002A5A88" w:rsidP="002A5A88">
            <w:pPr>
              <w:pStyle w:val="Geenafstand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D93B59">
              <w:rPr>
                <w:rFonts w:cs="Times New Roman"/>
                <w:b w:val="0"/>
                <w:bCs w:val="0"/>
                <w:sz w:val="16"/>
                <w:szCs w:val="16"/>
              </w:rPr>
              <w:t>34</w:t>
            </w:r>
          </w:p>
        </w:tc>
        <w:tc>
          <w:tcPr>
            <w:tcW w:w="498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8B3B3B5" w14:textId="77777777" w:rsidR="002A5A88" w:rsidRPr="00D93B59" w:rsidRDefault="002A5A88" w:rsidP="002A5A8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bCs/>
                <w:sz w:val="16"/>
                <w:szCs w:val="16"/>
              </w:rPr>
              <w:t>H</w:t>
            </w:r>
            <w:r w:rsidRPr="00D93B59">
              <w:rPr>
                <w:rFonts w:cs="Times New Roman"/>
                <w:bCs/>
                <w:sz w:val="16"/>
                <w:szCs w:val="16"/>
                <w:lang w:val="en-GB"/>
              </w:rPr>
              <w:t xml:space="preserve">ear voices talking to each other when you are alone </w:t>
            </w:r>
          </w:p>
        </w:tc>
        <w:tc>
          <w:tcPr>
            <w:tcW w:w="124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1020445" w14:textId="77777777" w:rsidR="002A5A88" w:rsidRPr="00D93B59" w:rsidRDefault="002A5A88" w:rsidP="002A5A8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7 (1.1)</w:t>
            </w:r>
          </w:p>
        </w:tc>
        <w:tc>
          <w:tcPr>
            <w:tcW w:w="128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456A728E" w14:textId="77777777" w:rsidR="002A5A88" w:rsidRPr="00D93B59" w:rsidRDefault="002A5A88" w:rsidP="002A5A8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4 (0.9)</w:t>
            </w:r>
          </w:p>
        </w:tc>
        <w:tc>
          <w:tcPr>
            <w:tcW w:w="131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FB980DD" w14:textId="77777777" w:rsidR="002A5A88" w:rsidRPr="00D93B59" w:rsidRDefault="002A5A88" w:rsidP="002A5A88">
            <w:pPr>
              <w:pStyle w:val="Geenafstand"/>
              <w:tabs>
                <w:tab w:val="decimal" w:pos="59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-1.537</w:t>
            </w:r>
          </w:p>
        </w:tc>
        <w:tc>
          <w:tcPr>
            <w:tcW w:w="927" w:type="dxa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A9163F8" w14:textId="77777777" w:rsidR="002A5A88" w:rsidRPr="003701F7" w:rsidRDefault="002A5A88" w:rsidP="002A5A88">
            <w:pPr>
              <w:pStyle w:val="Geenafsta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3701F7">
              <w:rPr>
                <w:rFonts w:cs="Times New Roman"/>
                <w:sz w:val="16"/>
                <w:szCs w:val="16"/>
              </w:rPr>
              <w:t>0.124</w:t>
            </w:r>
          </w:p>
        </w:tc>
      </w:tr>
      <w:tr w:rsidR="002A5A88" w:rsidRPr="00D93B59" w14:paraId="7A64D8EE" w14:textId="77777777" w:rsidTr="002D3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  <w:tcBorders>
              <w:left w:val="nil"/>
              <w:right w:val="nil"/>
            </w:tcBorders>
            <w:hideMark/>
          </w:tcPr>
          <w:p w14:paraId="079E396A" w14:textId="77777777" w:rsidR="002A5A88" w:rsidRPr="00D93B59" w:rsidRDefault="002A5A88" w:rsidP="002A5A88">
            <w:pPr>
              <w:pStyle w:val="Geenafstand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D93B59">
              <w:rPr>
                <w:rFonts w:cs="Times New Roman"/>
                <w:b w:val="0"/>
                <w:bCs w:val="0"/>
                <w:sz w:val="16"/>
                <w:szCs w:val="16"/>
              </w:rPr>
              <w:t>41</w:t>
            </w:r>
          </w:p>
        </w:tc>
        <w:tc>
          <w:tcPr>
            <w:tcW w:w="4985" w:type="dxa"/>
            <w:tcBorders>
              <w:left w:val="nil"/>
              <w:right w:val="nil"/>
            </w:tcBorders>
            <w:hideMark/>
          </w:tcPr>
          <w:p w14:paraId="5C0D4DAE" w14:textId="77777777" w:rsidR="002A5A88" w:rsidRPr="00D93B59" w:rsidRDefault="002A5A88" w:rsidP="002A5A8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bCs/>
                <w:sz w:val="16"/>
                <w:szCs w:val="16"/>
                <w:lang w:val="en-GB"/>
              </w:rPr>
              <w:t>A double has taken the place of a family member, friend or acquaintance</w:t>
            </w:r>
          </w:p>
        </w:tc>
        <w:tc>
          <w:tcPr>
            <w:tcW w:w="1244" w:type="dxa"/>
            <w:tcBorders>
              <w:left w:val="nil"/>
              <w:right w:val="nil"/>
            </w:tcBorders>
            <w:hideMark/>
          </w:tcPr>
          <w:p w14:paraId="0569F291" w14:textId="77777777" w:rsidR="002A5A88" w:rsidRPr="00D93B59" w:rsidRDefault="002A5A88" w:rsidP="002A5A8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7 (1.1)</w:t>
            </w:r>
          </w:p>
        </w:tc>
        <w:tc>
          <w:tcPr>
            <w:tcW w:w="1287" w:type="dxa"/>
            <w:tcBorders>
              <w:left w:val="nil"/>
              <w:right w:val="nil"/>
            </w:tcBorders>
            <w:hideMark/>
          </w:tcPr>
          <w:p w14:paraId="4C8B5CCC" w14:textId="77777777" w:rsidR="002A5A88" w:rsidRPr="00D93B59" w:rsidRDefault="002A5A88" w:rsidP="002A5A8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1 (0.5)</w:t>
            </w:r>
          </w:p>
        </w:tc>
        <w:tc>
          <w:tcPr>
            <w:tcW w:w="1311" w:type="dxa"/>
            <w:tcBorders>
              <w:left w:val="nil"/>
              <w:right w:val="nil"/>
            </w:tcBorders>
            <w:hideMark/>
          </w:tcPr>
          <w:p w14:paraId="1973D9D3" w14:textId="77777777" w:rsidR="002A5A88" w:rsidRPr="00D93B59" w:rsidRDefault="002A5A88" w:rsidP="002A5A88">
            <w:pPr>
              <w:pStyle w:val="Geenafstand"/>
              <w:tabs>
                <w:tab w:val="decimal" w:pos="59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-2.801</w:t>
            </w:r>
          </w:p>
        </w:tc>
        <w:tc>
          <w:tcPr>
            <w:tcW w:w="927" w:type="dxa"/>
            <w:gridSpan w:val="2"/>
            <w:tcBorders>
              <w:left w:val="nil"/>
              <w:right w:val="nil"/>
            </w:tcBorders>
            <w:hideMark/>
          </w:tcPr>
          <w:p w14:paraId="0C7833B8" w14:textId="77777777" w:rsidR="002A5A88" w:rsidRPr="005B2874" w:rsidRDefault="002A5A88" w:rsidP="002A5A88">
            <w:pPr>
              <w:pStyle w:val="Geenafstan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B2874">
              <w:rPr>
                <w:rFonts w:cs="Times New Roman"/>
                <w:sz w:val="16"/>
                <w:szCs w:val="16"/>
              </w:rPr>
              <w:t>0.005</w:t>
            </w:r>
          </w:p>
        </w:tc>
      </w:tr>
      <w:tr w:rsidR="002A5A88" w:rsidRPr="00D93B59" w14:paraId="05754933" w14:textId="77777777" w:rsidTr="002D3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9E3206B" w14:textId="77777777" w:rsidR="002A5A88" w:rsidRPr="00D93B59" w:rsidRDefault="002A5A88" w:rsidP="002A5A88">
            <w:pPr>
              <w:pStyle w:val="Geenafstand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D93B59">
              <w:rPr>
                <w:rFonts w:cs="Times New Roman"/>
                <w:b w:val="0"/>
                <w:bCs w:val="0"/>
                <w:sz w:val="16"/>
                <w:szCs w:val="16"/>
              </w:rPr>
              <w:t>42</w:t>
            </w:r>
          </w:p>
        </w:tc>
        <w:tc>
          <w:tcPr>
            <w:tcW w:w="498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95F6962" w14:textId="77777777" w:rsidR="002A5A88" w:rsidRPr="00D93B59" w:rsidRDefault="002A5A88" w:rsidP="002A5A8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D93B59">
              <w:rPr>
                <w:rFonts w:cs="Times New Roman"/>
                <w:bCs/>
                <w:sz w:val="16"/>
                <w:szCs w:val="16"/>
              </w:rPr>
              <w:t>S</w:t>
            </w:r>
            <w:proofErr w:type="spellStart"/>
            <w:r w:rsidRPr="00D93B59">
              <w:rPr>
                <w:rFonts w:cs="Times New Roman"/>
                <w:bCs/>
                <w:sz w:val="16"/>
                <w:szCs w:val="16"/>
                <w:lang w:val="en-GB"/>
              </w:rPr>
              <w:t>ee</w:t>
            </w:r>
            <w:proofErr w:type="spellEnd"/>
            <w:r w:rsidRPr="00D93B59">
              <w:rPr>
                <w:rFonts w:cs="Times New Roman"/>
                <w:bCs/>
                <w:sz w:val="16"/>
                <w:szCs w:val="16"/>
                <w:lang w:val="en-GB"/>
              </w:rPr>
              <w:t xml:space="preserve"> objects, people or animals that other people cannot see</w:t>
            </w:r>
          </w:p>
        </w:tc>
        <w:tc>
          <w:tcPr>
            <w:tcW w:w="124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C5ABD81" w14:textId="77777777" w:rsidR="002A5A88" w:rsidRPr="00D93B59" w:rsidRDefault="002A5A88" w:rsidP="002A5A8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1.2 (1.2)</w:t>
            </w:r>
          </w:p>
        </w:tc>
        <w:tc>
          <w:tcPr>
            <w:tcW w:w="128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024BCBB" w14:textId="77777777" w:rsidR="002A5A88" w:rsidRPr="00D93B59" w:rsidRDefault="002A5A88" w:rsidP="002A5A8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5 (0.9)</w:t>
            </w:r>
          </w:p>
        </w:tc>
        <w:tc>
          <w:tcPr>
            <w:tcW w:w="131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C69149E" w14:textId="77777777" w:rsidR="002A5A88" w:rsidRPr="00D93B59" w:rsidRDefault="002A5A88" w:rsidP="002A5A88">
            <w:pPr>
              <w:pStyle w:val="Geenafstand"/>
              <w:tabs>
                <w:tab w:val="decimal" w:pos="59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-2.786</w:t>
            </w:r>
          </w:p>
        </w:tc>
        <w:tc>
          <w:tcPr>
            <w:tcW w:w="927" w:type="dxa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648E491" w14:textId="77777777" w:rsidR="002A5A88" w:rsidRPr="005B2874" w:rsidRDefault="002A5A88" w:rsidP="002A5A88">
            <w:pPr>
              <w:pStyle w:val="Geenafsta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B2874">
              <w:rPr>
                <w:rFonts w:cs="Times New Roman"/>
                <w:sz w:val="16"/>
                <w:szCs w:val="16"/>
              </w:rPr>
              <w:t>0.005</w:t>
            </w:r>
          </w:p>
        </w:tc>
      </w:tr>
      <w:tr w:rsidR="002A5A88" w:rsidRPr="00D93B59" w14:paraId="21340CC7" w14:textId="77777777" w:rsidTr="002D3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7" w:type="dxa"/>
            <w:gridSpan w:val="2"/>
            <w:tcBorders>
              <w:left w:val="nil"/>
              <w:right w:val="nil"/>
            </w:tcBorders>
            <w:hideMark/>
          </w:tcPr>
          <w:p w14:paraId="7F85D7AE" w14:textId="77777777" w:rsidR="002A5A88" w:rsidRPr="00D93B59" w:rsidRDefault="002A5A88" w:rsidP="002A5A88">
            <w:pPr>
              <w:pStyle w:val="Geenafstand"/>
              <w:rPr>
                <w:rFonts w:cs="Times New Roman"/>
                <w:b w:val="0"/>
                <w:bCs w:val="0"/>
                <w:i/>
                <w:sz w:val="16"/>
                <w:szCs w:val="16"/>
              </w:rPr>
            </w:pPr>
            <w:r w:rsidRPr="00D93B59">
              <w:rPr>
                <w:rFonts w:cs="Times New Roman"/>
                <w:b w:val="0"/>
                <w:bCs w:val="0"/>
                <w:i/>
                <w:sz w:val="16"/>
                <w:szCs w:val="16"/>
              </w:rPr>
              <w:t>Bizarre experiences</w:t>
            </w: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4CB02A38" w14:textId="77777777" w:rsidR="002A5A88" w:rsidRPr="00D93B59" w:rsidRDefault="002A5A88" w:rsidP="002A5A8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1287" w:type="dxa"/>
            <w:tcBorders>
              <w:left w:val="nil"/>
              <w:right w:val="nil"/>
            </w:tcBorders>
          </w:tcPr>
          <w:p w14:paraId="1D507180" w14:textId="77777777" w:rsidR="002A5A88" w:rsidRPr="00D93B59" w:rsidRDefault="002A5A88" w:rsidP="002A5A8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321EF618" w14:textId="77777777" w:rsidR="002A5A88" w:rsidRPr="00D93B59" w:rsidRDefault="002A5A88" w:rsidP="002A5A88">
            <w:pPr>
              <w:pStyle w:val="Geenafstand"/>
              <w:tabs>
                <w:tab w:val="decimal" w:pos="59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927" w:type="dxa"/>
            <w:gridSpan w:val="2"/>
            <w:tcBorders>
              <w:left w:val="nil"/>
              <w:right w:val="nil"/>
            </w:tcBorders>
          </w:tcPr>
          <w:p w14:paraId="68D3D234" w14:textId="77777777" w:rsidR="002A5A88" w:rsidRPr="005B2874" w:rsidRDefault="002A5A88" w:rsidP="002A5A88">
            <w:pPr>
              <w:pStyle w:val="Geenafstan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</w:rPr>
            </w:pPr>
          </w:p>
        </w:tc>
      </w:tr>
      <w:tr w:rsidR="002A5A88" w:rsidRPr="00D93B59" w14:paraId="7DEC55E8" w14:textId="77777777" w:rsidTr="002D3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4DAF9BE" w14:textId="77777777" w:rsidR="002A5A88" w:rsidRPr="00D93B59" w:rsidRDefault="002A5A88" w:rsidP="002A5A88">
            <w:pPr>
              <w:pStyle w:val="Geenafstand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D93B59">
              <w:rPr>
                <w:rFonts w:cs="Times New Roman"/>
                <w:b w:val="0"/>
                <w:bCs w:val="0"/>
                <w:sz w:val="16"/>
                <w:szCs w:val="16"/>
              </w:rPr>
              <w:t>5</w:t>
            </w:r>
          </w:p>
        </w:tc>
        <w:tc>
          <w:tcPr>
            <w:tcW w:w="498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FABEADB" w14:textId="77777777" w:rsidR="002A5A88" w:rsidRPr="00D93B59" w:rsidRDefault="002A5A88" w:rsidP="002A5A8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D93B59">
              <w:rPr>
                <w:rFonts w:cs="Times New Roman"/>
                <w:bCs/>
                <w:sz w:val="16"/>
                <w:szCs w:val="16"/>
                <w:lang w:val="en-GB"/>
              </w:rPr>
              <w:t>Things in magazines or on TV were written especially for you</w:t>
            </w:r>
          </w:p>
        </w:tc>
        <w:tc>
          <w:tcPr>
            <w:tcW w:w="124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415D9E90" w14:textId="77777777" w:rsidR="002A5A88" w:rsidRPr="00D93B59" w:rsidRDefault="002A5A88" w:rsidP="002A5A8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7 (1.1)</w:t>
            </w:r>
          </w:p>
        </w:tc>
        <w:tc>
          <w:tcPr>
            <w:tcW w:w="128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F98CD55" w14:textId="77777777" w:rsidR="002A5A88" w:rsidRPr="00D93B59" w:rsidRDefault="002A5A88" w:rsidP="002A5A8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2 (0.6)</w:t>
            </w:r>
          </w:p>
        </w:tc>
        <w:tc>
          <w:tcPr>
            <w:tcW w:w="131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40A199B" w14:textId="77777777" w:rsidR="002A5A88" w:rsidRPr="00D93B59" w:rsidRDefault="002A5A88" w:rsidP="002A5A88">
            <w:pPr>
              <w:pStyle w:val="Geenafstand"/>
              <w:tabs>
                <w:tab w:val="decimal" w:pos="59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-2.868</w:t>
            </w:r>
          </w:p>
        </w:tc>
        <w:tc>
          <w:tcPr>
            <w:tcW w:w="927" w:type="dxa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2854671" w14:textId="77777777" w:rsidR="002A5A88" w:rsidRPr="005B2874" w:rsidRDefault="002A5A88" w:rsidP="002A5A88">
            <w:pPr>
              <w:pStyle w:val="Geenafsta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B2874">
              <w:rPr>
                <w:rFonts w:cs="Times New Roman"/>
                <w:sz w:val="16"/>
                <w:szCs w:val="16"/>
              </w:rPr>
              <w:t>0.004</w:t>
            </w:r>
          </w:p>
        </w:tc>
      </w:tr>
      <w:tr w:rsidR="002A5A88" w:rsidRPr="00D93B59" w14:paraId="36B68AB4" w14:textId="77777777" w:rsidTr="002D3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  <w:tcBorders>
              <w:left w:val="nil"/>
              <w:right w:val="nil"/>
            </w:tcBorders>
            <w:hideMark/>
          </w:tcPr>
          <w:p w14:paraId="6EA8A508" w14:textId="77777777" w:rsidR="002A5A88" w:rsidRPr="00D93B59" w:rsidRDefault="002A5A88" w:rsidP="002A5A88">
            <w:pPr>
              <w:pStyle w:val="Geenafstand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D93B59">
              <w:rPr>
                <w:rFonts w:cs="Times New Roman"/>
                <w:b w:val="0"/>
                <w:bCs w:val="0"/>
                <w:sz w:val="16"/>
                <w:szCs w:val="16"/>
              </w:rPr>
              <w:t>17</w:t>
            </w:r>
          </w:p>
        </w:tc>
        <w:tc>
          <w:tcPr>
            <w:tcW w:w="4985" w:type="dxa"/>
            <w:tcBorders>
              <w:left w:val="nil"/>
              <w:right w:val="nil"/>
            </w:tcBorders>
            <w:hideMark/>
          </w:tcPr>
          <w:p w14:paraId="56D01892" w14:textId="77777777" w:rsidR="002A5A88" w:rsidRPr="00D93B59" w:rsidRDefault="002A5A88" w:rsidP="002A5A8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bCs/>
                <w:sz w:val="16"/>
                <w:szCs w:val="16"/>
              </w:rPr>
              <w:t>E</w:t>
            </w:r>
            <w:proofErr w:type="spellStart"/>
            <w:r w:rsidRPr="00D93B59">
              <w:rPr>
                <w:rFonts w:cs="Times New Roman"/>
                <w:bCs/>
                <w:sz w:val="16"/>
                <w:szCs w:val="16"/>
                <w:lang w:val="en-GB"/>
              </w:rPr>
              <w:t>lectrical</w:t>
            </w:r>
            <w:proofErr w:type="spellEnd"/>
            <w:r w:rsidRPr="00D93B59">
              <w:rPr>
                <w:rFonts w:cs="Times New Roman"/>
                <w:bCs/>
                <w:sz w:val="16"/>
                <w:szCs w:val="16"/>
                <w:lang w:val="en-GB"/>
              </w:rPr>
              <w:t xml:space="preserve"> devices such as computers can influence the way you think</w:t>
            </w:r>
          </w:p>
        </w:tc>
        <w:tc>
          <w:tcPr>
            <w:tcW w:w="1244" w:type="dxa"/>
            <w:tcBorders>
              <w:left w:val="nil"/>
              <w:right w:val="nil"/>
            </w:tcBorders>
            <w:hideMark/>
          </w:tcPr>
          <w:p w14:paraId="084B6BD7" w14:textId="77777777" w:rsidR="002A5A88" w:rsidRPr="00D93B59" w:rsidRDefault="002A5A88" w:rsidP="002A5A8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1 (0.4)</w:t>
            </w:r>
          </w:p>
        </w:tc>
        <w:tc>
          <w:tcPr>
            <w:tcW w:w="1287" w:type="dxa"/>
            <w:tcBorders>
              <w:left w:val="nil"/>
              <w:right w:val="nil"/>
            </w:tcBorders>
            <w:hideMark/>
          </w:tcPr>
          <w:p w14:paraId="5074BF91" w14:textId="77777777" w:rsidR="002A5A88" w:rsidRPr="00D93B59" w:rsidRDefault="002A5A88" w:rsidP="002A5A8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0 (0.0)</w:t>
            </w:r>
          </w:p>
        </w:tc>
        <w:tc>
          <w:tcPr>
            <w:tcW w:w="1311" w:type="dxa"/>
            <w:tcBorders>
              <w:left w:val="nil"/>
              <w:right w:val="nil"/>
            </w:tcBorders>
            <w:hideMark/>
          </w:tcPr>
          <w:p w14:paraId="29E5FAD0" w14:textId="77777777" w:rsidR="002A5A88" w:rsidRPr="00D93B59" w:rsidRDefault="002A5A88" w:rsidP="002A5A88">
            <w:pPr>
              <w:pStyle w:val="Geenafstand"/>
              <w:tabs>
                <w:tab w:val="decimal" w:pos="59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-1.890</w:t>
            </w:r>
          </w:p>
        </w:tc>
        <w:tc>
          <w:tcPr>
            <w:tcW w:w="927" w:type="dxa"/>
            <w:gridSpan w:val="2"/>
            <w:tcBorders>
              <w:left w:val="nil"/>
              <w:right w:val="nil"/>
            </w:tcBorders>
            <w:hideMark/>
          </w:tcPr>
          <w:p w14:paraId="76D3CEEE" w14:textId="77777777" w:rsidR="002A5A88" w:rsidRPr="003701F7" w:rsidRDefault="002A5A88" w:rsidP="002A5A88">
            <w:pPr>
              <w:pStyle w:val="Geenafstan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3701F7">
              <w:rPr>
                <w:rFonts w:cs="Times New Roman"/>
                <w:sz w:val="16"/>
                <w:szCs w:val="16"/>
              </w:rPr>
              <w:t>0.059</w:t>
            </w:r>
          </w:p>
        </w:tc>
      </w:tr>
      <w:tr w:rsidR="002A5A88" w:rsidRPr="00D93B59" w14:paraId="7CE67533" w14:textId="77777777" w:rsidTr="002D3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3F3FA2E" w14:textId="77777777" w:rsidR="002A5A88" w:rsidRPr="00D93B59" w:rsidRDefault="002A5A88" w:rsidP="002A5A88">
            <w:pPr>
              <w:pStyle w:val="Geenafstand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D93B59">
              <w:rPr>
                <w:rFonts w:cs="Times New Roman"/>
                <w:b w:val="0"/>
                <w:bCs w:val="0"/>
                <w:sz w:val="16"/>
                <w:szCs w:val="16"/>
              </w:rPr>
              <w:t>24</w:t>
            </w:r>
          </w:p>
        </w:tc>
        <w:tc>
          <w:tcPr>
            <w:tcW w:w="498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1D16193" w14:textId="77777777" w:rsidR="002A5A88" w:rsidRPr="00D93B59" w:rsidRDefault="002A5A88" w:rsidP="002A5A8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bCs/>
                <w:sz w:val="16"/>
                <w:szCs w:val="16"/>
              </w:rPr>
              <w:t>T</w:t>
            </w:r>
            <w:proofErr w:type="spellStart"/>
            <w:r w:rsidRPr="00D93B59">
              <w:rPr>
                <w:rFonts w:cs="Times New Roman"/>
                <w:bCs/>
                <w:sz w:val="16"/>
                <w:szCs w:val="16"/>
                <w:lang w:val="en-GB"/>
              </w:rPr>
              <w:t>houghts</w:t>
            </w:r>
            <w:proofErr w:type="spellEnd"/>
            <w:r w:rsidRPr="00D93B59">
              <w:rPr>
                <w:rFonts w:cs="Times New Roman"/>
                <w:bCs/>
                <w:sz w:val="16"/>
                <w:szCs w:val="16"/>
                <w:lang w:val="en-GB"/>
              </w:rPr>
              <w:t xml:space="preserve"> in your head are being taken away from you</w:t>
            </w:r>
          </w:p>
        </w:tc>
        <w:tc>
          <w:tcPr>
            <w:tcW w:w="124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898F3FC" w14:textId="77777777" w:rsidR="002A5A88" w:rsidRPr="00D93B59" w:rsidRDefault="002A5A88" w:rsidP="002A5A8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9 (1.2)</w:t>
            </w:r>
          </w:p>
        </w:tc>
        <w:tc>
          <w:tcPr>
            <w:tcW w:w="128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ED4CB23" w14:textId="77777777" w:rsidR="002A5A88" w:rsidRPr="00D93B59" w:rsidRDefault="002A5A88" w:rsidP="002A5A8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1 (0.3)</w:t>
            </w:r>
          </w:p>
        </w:tc>
        <w:tc>
          <w:tcPr>
            <w:tcW w:w="131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481C739" w14:textId="77777777" w:rsidR="002A5A88" w:rsidRPr="00D93B59" w:rsidRDefault="002A5A88" w:rsidP="002A5A88">
            <w:pPr>
              <w:pStyle w:val="Geenafstand"/>
              <w:tabs>
                <w:tab w:val="decimal" w:pos="59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-3.674</w:t>
            </w:r>
          </w:p>
        </w:tc>
        <w:tc>
          <w:tcPr>
            <w:tcW w:w="927" w:type="dxa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1C49073" w14:textId="77777777" w:rsidR="002A5A88" w:rsidRPr="00D93B59" w:rsidRDefault="002A5A88" w:rsidP="002A5A88">
            <w:pPr>
              <w:pStyle w:val="Geenafsta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D93B59">
              <w:rPr>
                <w:rFonts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2A5A88" w:rsidRPr="00D93B59" w14:paraId="6353EB97" w14:textId="77777777" w:rsidTr="002D3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  <w:tcBorders>
              <w:left w:val="nil"/>
              <w:right w:val="nil"/>
            </w:tcBorders>
            <w:hideMark/>
          </w:tcPr>
          <w:p w14:paraId="302B152C" w14:textId="77777777" w:rsidR="002A5A88" w:rsidRPr="00D93B59" w:rsidRDefault="002A5A88" w:rsidP="002A5A88">
            <w:pPr>
              <w:pStyle w:val="Geenafstand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D93B59">
              <w:rPr>
                <w:rFonts w:cs="Times New Roman"/>
                <w:b w:val="0"/>
                <w:bCs w:val="0"/>
                <w:sz w:val="16"/>
                <w:szCs w:val="16"/>
              </w:rPr>
              <w:t>26</w:t>
            </w:r>
          </w:p>
        </w:tc>
        <w:tc>
          <w:tcPr>
            <w:tcW w:w="4985" w:type="dxa"/>
            <w:tcBorders>
              <w:left w:val="nil"/>
              <w:right w:val="nil"/>
            </w:tcBorders>
            <w:hideMark/>
          </w:tcPr>
          <w:p w14:paraId="7FD80555" w14:textId="77777777" w:rsidR="002A5A88" w:rsidRPr="00D93B59" w:rsidRDefault="002A5A88" w:rsidP="002A5A8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bCs/>
                <w:sz w:val="16"/>
                <w:szCs w:val="16"/>
                <w:lang w:val="en-GB"/>
              </w:rPr>
              <w:t>Thoughts in your head are not your own</w:t>
            </w:r>
          </w:p>
        </w:tc>
        <w:tc>
          <w:tcPr>
            <w:tcW w:w="1244" w:type="dxa"/>
            <w:tcBorders>
              <w:left w:val="nil"/>
              <w:right w:val="nil"/>
            </w:tcBorders>
            <w:hideMark/>
          </w:tcPr>
          <w:p w14:paraId="1D51919B" w14:textId="77777777" w:rsidR="002A5A88" w:rsidRPr="00D93B59" w:rsidRDefault="002A5A88" w:rsidP="002A5A8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8 (1.1)</w:t>
            </w:r>
          </w:p>
        </w:tc>
        <w:tc>
          <w:tcPr>
            <w:tcW w:w="1287" w:type="dxa"/>
            <w:tcBorders>
              <w:left w:val="nil"/>
              <w:right w:val="nil"/>
            </w:tcBorders>
            <w:hideMark/>
          </w:tcPr>
          <w:p w14:paraId="5D4BA75F" w14:textId="77777777" w:rsidR="002A5A88" w:rsidRPr="00D93B59" w:rsidRDefault="002A5A88" w:rsidP="002A5A8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3 (0.7)</w:t>
            </w:r>
          </w:p>
        </w:tc>
        <w:tc>
          <w:tcPr>
            <w:tcW w:w="1311" w:type="dxa"/>
            <w:tcBorders>
              <w:left w:val="nil"/>
              <w:right w:val="nil"/>
            </w:tcBorders>
            <w:hideMark/>
          </w:tcPr>
          <w:p w14:paraId="3A60CCF7" w14:textId="77777777" w:rsidR="002A5A88" w:rsidRPr="00D93B59" w:rsidRDefault="002A5A88" w:rsidP="002A5A88">
            <w:pPr>
              <w:pStyle w:val="Geenafstand"/>
              <w:tabs>
                <w:tab w:val="decimal" w:pos="59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-2.333</w:t>
            </w:r>
          </w:p>
        </w:tc>
        <w:tc>
          <w:tcPr>
            <w:tcW w:w="927" w:type="dxa"/>
            <w:gridSpan w:val="2"/>
            <w:tcBorders>
              <w:left w:val="nil"/>
              <w:right w:val="nil"/>
            </w:tcBorders>
            <w:hideMark/>
          </w:tcPr>
          <w:p w14:paraId="2EA3F753" w14:textId="77777777" w:rsidR="002A5A88" w:rsidRPr="005B2874" w:rsidRDefault="002A5A88" w:rsidP="002A5A88">
            <w:pPr>
              <w:pStyle w:val="Geenafstan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B2874">
              <w:rPr>
                <w:rFonts w:cs="Times New Roman"/>
                <w:sz w:val="16"/>
                <w:szCs w:val="16"/>
              </w:rPr>
              <w:t>0.020</w:t>
            </w:r>
          </w:p>
        </w:tc>
      </w:tr>
      <w:tr w:rsidR="002A5A88" w:rsidRPr="00D93B59" w14:paraId="730DF7BE" w14:textId="77777777" w:rsidTr="002D3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581E1CA" w14:textId="77777777" w:rsidR="002A5A88" w:rsidRPr="00D93B59" w:rsidRDefault="002A5A88" w:rsidP="002A5A88">
            <w:pPr>
              <w:pStyle w:val="Geenafstand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D93B59">
              <w:rPr>
                <w:rFonts w:cs="Times New Roman"/>
                <w:b w:val="0"/>
                <w:bCs w:val="0"/>
                <w:sz w:val="16"/>
                <w:szCs w:val="16"/>
              </w:rPr>
              <w:t>28</w:t>
            </w:r>
          </w:p>
        </w:tc>
        <w:tc>
          <w:tcPr>
            <w:tcW w:w="498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2BFC55F" w14:textId="77777777" w:rsidR="002A5A88" w:rsidRPr="00D93B59" w:rsidRDefault="002A5A88" w:rsidP="002A5A8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bCs/>
                <w:sz w:val="16"/>
                <w:szCs w:val="16"/>
              </w:rPr>
              <w:t>T</w:t>
            </w:r>
            <w:proofErr w:type="spellStart"/>
            <w:r w:rsidRPr="00D93B59">
              <w:rPr>
                <w:rFonts w:cs="Times New Roman"/>
                <w:bCs/>
                <w:sz w:val="16"/>
                <w:szCs w:val="16"/>
                <w:lang w:val="en-GB"/>
              </w:rPr>
              <w:t>houghts</w:t>
            </w:r>
            <w:proofErr w:type="spellEnd"/>
            <w:r w:rsidRPr="00D93B59">
              <w:rPr>
                <w:rFonts w:cs="Times New Roman"/>
                <w:bCs/>
                <w:sz w:val="16"/>
                <w:szCs w:val="16"/>
                <w:lang w:val="en-GB"/>
              </w:rPr>
              <w:t xml:space="preserve"> so vivid that you worried other people would hear them</w:t>
            </w:r>
          </w:p>
        </w:tc>
        <w:tc>
          <w:tcPr>
            <w:tcW w:w="124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2038FD4" w14:textId="77777777" w:rsidR="002A5A88" w:rsidRPr="00D93B59" w:rsidRDefault="002A5A88" w:rsidP="002A5A8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7 (1.0)</w:t>
            </w:r>
          </w:p>
        </w:tc>
        <w:tc>
          <w:tcPr>
            <w:tcW w:w="128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DB161FB" w14:textId="77777777" w:rsidR="002A5A88" w:rsidRPr="00D93B59" w:rsidRDefault="002A5A88" w:rsidP="002A5A8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1 (0.3)</w:t>
            </w:r>
          </w:p>
        </w:tc>
        <w:tc>
          <w:tcPr>
            <w:tcW w:w="131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90899E0" w14:textId="77777777" w:rsidR="002A5A88" w:rsidRPr="00D93B59" w:rsidRDefault="002A5A88" w:rsidP="002A5A88">
            <w:pPr>
              <w:pStyle w:val="Geenafstand"/>
              <w:tabs>
                <w:tab w:val="decimal" w:pos="59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-3.378</w:t>
            </w:r>
          </w:p>
        </w:tc>
        <w:tc>
          <w:tcPr>
            <w:tcW w:w="927" w:type="dxa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A03E8FD" w14:textId="77777777" w:rsidR="002A5A88" w:rsidRPr="00D93B59" w:rsidRDefault="002A5A88" w:rsidP="002A5A88">
            <w:pPr>
              <w:pStyle w:val="Geenafsta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D93B59">
              <w:rPr>
                <w:rFonts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2A5A88" w:rsidRPr="00D93B59" w14:paraId="456523F6" w14:textId="77777777" w:rsidTr="002D3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  <w:tcBorders>
              <w:left w:val="nil"/>
              <w:right w:val="nil"/>
            </w:tcBorders>
            <w:hideMark/>
          </w:tcPr>
          <w:p w14:paraId="79E618F3" w14:textId="77777777" w:rsidR="002A5A88" w:rsidRPr="00D93B59" w:rsidRDefault="002A5A88" w:rsidP="002A5A88">
            <w:pPr>
              <w:pStyle w:val="Geenafstand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D93B59">
              <w:rPr>
                <w:rFonts w:cs="Times New Roman"/>
                <w:b w:val="0"/>
                <w:bCs w:val="0"/>
                <w:sz w:val="16"/>
                <w:szCs w:val="16"/>
              </w:rPr>
              <w:t>30</w:t>
            </w:r>
          </w:p>
        </w:tc>
        <w:tc>
          <w:tcPr>
            <w:tcW w:w="4985" w:type="dxa"/>
            <w:tcBorders>
              <w:left w:val="nil"/>
              <w:right w:val="nil"/>
            </w:tcBorders>
            <w:hideMark/>
          </w:tcPr>
          <w:p w14:paraId="0B5815E5" w14:textId="77777777" w:rsidR="002A5A88" w:rsidRPr="00D93B59" w:rsidRDefault="002A5A88" w:rsidP="002A5A8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bCs/>
                <w:sz w:val="16"/>
                <w:szCs w:val="16"/>
                <w:lang w:val="en-GB"/>
              </w:rPr>
              <w:t>Hear your own thoughts being echoed back to you</w:t>
            </w:r>
          </w:p>
        </w:tc>
        <w:tc>
          <w:tcPr>
            <w:tcW w:w="1244" w:type="dxa"/>
            <w:tcBorders>
              <w:left w:val="nil"/>
              <w:right w:val="nil"/>
            </w:tcBorders>
            <w:hideMark/>
          </w:tcPr>
          <w:p w14:paraId="4D4CB028" w14:textId="77777777" w:rsidR="002A5A88" w:rsidRPr="00D93B59" w:rsidRDefault="002A5A88" w:rsidP="002A5A8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7 (1.1)</w:t>
            </w:r>
          </w:p>
        </w:tc>
        <w:tc>
          <w:tcPr>
            <w:tcW w:w="1287" w:type="dxa"/>
            <w:tcBorders>
              <w:left w:val="nil"/>
              <w:right w:val="nil"/>
            </w:tcBorders>
            <w:hideMark/>
          </w:tcPr>
          <w:p w14:paraId="120ED0B1" w14:textId="77777777" w:rsidR="002A5A88" w:rsidRPr="00D93B59" w:rsidRDefault="002A5A88" w:rsidP="002A5A8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2 (0.4)</w:t>
            </w:r>
          </w:p>
        </w:tc>
        <w:tc>
          <w:tcPr>
            <w:tcW w:w="1311" w:type="dxa"/>
            <w:tcBorders>
              <w:left w:val="nil"/>
              <w:right w:val="nil"/>
            </w:tcBorders>
            <w:hideMark/>
          </w:tcPr>
          <w:p w14:paraId="5D68C7D4" w14:textId="77777777" w:rsidR="002A5A88" w:rsidRPr="00D93B59" w:rsidRDefault="002A5A88" w:rsidP="002A5A88">
            <w:pPr>
              <w:pStyle w:val="Geenafstand"/>
              <w:tabs>
                <w:tab w:val="decimal" w:pos="59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-2.691</w:t>
            </w:r>
          </w:p>
        </w:tc>
        <w:tc>
          <w:tcPr>
            <w:tcW w:w="927" w:type="dxa"/>
            <w:gridSpan w:val="2"/>
            <w:tcBorders>
              <w:left w:val="nil"/>
              <w:right w:val="nil"/>
            </w:tcBorders>
            <w:hideMark/>
          </w:tcPr>
          <w:p w14:paraId="17C6EC54" w14:textId="77777777" w:rsidR="002A5A88" w:rsidRPr="005B2874" w:rsidRDefault="002A5A88" w:rsidP="002A5A88">
            <w:pPr>
              <w:pStyle w:val="Geenafstan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B2874">
              <w:rPr>
                <w:rFonts w:cs="Times New Roman"/>
                <w:sz w:val="16"/>
                <w:szCs w:val="16"/>
              </w:rPr>
              <w:t>0.007</w:t>
            </w:r>
          </w:p>
        </w:tc>
      </w:tr>
      <w:tr w:rsidR="002A5A88" w:rsidRPr="00D93B59" w14:paraId="2D913E8F" w14:textId="77777777" w:rsidTr="002D3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4217F37" w14:textId="77777777" w:rsidR="002A5A88" w:rsidRPr="00D93B59" w:rsidRDefault="002A5A88" w:rsidP="002A5A88">
            <w:pPr>
              <w:pStyle w:val="Geenafstand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D93B59">
              <w:rPr>
                <w:rFonts w:cs="Times New Roman"/>
                <w:b w:val="0"/>
                <w:bCs w:val="0"/>
                <w:sz w:val="16"/>
                <w:szCs w:val="16"/>
              </w:rPr>
              <w:t>31</w:t>
            </w:r>
          </w:p>
        </w:tc>
        <w:tc>
          <w:tcPr>
            <w:tcW w:w="498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41A3B92" w14:textId="77777777" w:rsidR="002A5A88" w:rsidRPr="00D93B59" w:rsidRDefault="002A5A88" w:rsidP="002A5A8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bCs/>
                <w:sz w:val="16"/>
                <w:szCs w:val="16"/>
                <w:lang w:val="en-GB"/>
              </w:rPr>
              <w:t>Under the control of some force/power other than yourself</w:t>
            </w:r>
          </w:p>
        </w:tc>
        <w:tc>
          <w:tcPr>
            <w:tcW w:w="124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D6C1AAC" w14:textId="77777777" w:rsidR="002A5A88" w:rsidRPr="00D93B59" w:rsidRDefault="002A5A88" w:rsidP="002A5A8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1.1 (1.2)</w:t>
            </w:r>
          </w:p>
        </w:tc>
        <w:tc>
          <w:tcPr>
            <w:tcW w:w="128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747E8AA" w14:textId="77777777" w:rsidR="002A5A88" w:rsidRPr="00D93B59" w:rsidRDefault="002A5A88" w:rsidP="002A5A8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6 (1.0)</w:t>
            </w:r>
          </w:p>
        </w:tc>
        <w:tc>
          <w:tcPr>
            <w:tcW w:w="131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CB593BA" w14:textId="77777777" w:rsidR="002A5A88" w:rsidRPr="00D93B59" w:rsidRDefault="002A5A88" w:rsidP="002A5A88">
            <w:pPr>
              <w:pStyle w:val="Geenafstand"/>
              <w:tabs>
                <w:tab w:val="decimal" w:pos="59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-2.250</w:t>
            </w:r>
          </w:p>
        </w:tc>
        <w:tc>
          <w:tcPr>
            <w:tcW w:w="927" w:type="dxa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CF13BD5" w14:textId="77777777" w:rsidR="002A5A88" w:rsidRPr="005B2874" w:rsidRDefault="002A5A88" w:rsidP="002A5A88">
            <w:pPr>
              <w:pStyle w:val="Geenafsta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B2874">
              <w:rPr>
                <w:rFonts w:cs="Times New Roman"/>
                <w:sz w:val="16"/>
                <w:szCs w:val="16"/>
              </w:rPr>
              <w:t>0.024</w:t>
            </w:r>
          </w:p>
        </w:tc>
      </w:tr>
      <w:tr w:rsidR="002A5A88" w:rsidRPr="00D93B59" w14:paraId="33B63708" w14:textId="77777777" w:rsidTr="002D3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7" w:type="dxa"/>
            <w:gridSpan w:val="2"/>
            <w:tcBorders>
              <w:left w:val="nil"/>
              <w:right w:val="nil"/>
            </w:tcBorders>
            <w:hideMark/>
          </w:tcPr>
          <w:p w14:paraId="3819C82B" w14:textId="77777777" w:rsidR="002A5A88" w:rsidRPr="00D93B59" w:rsidRDefault="002A5A88" w:rsidP="002A5A88">
            <w:pPr>
              <w:pStyle w:val="Geenafstand"/>
              <w:rPr>
                <w:rFonts w:cs="Times New Roman"/>
                <w:b w:val="0"/>
                <w:bCs w:val="0"/>
                <w:i/>
                <w:sz w:val="16"/>
                <w:szCs w:val="16"/>
              </w:rPr>
            </w:pPr>
            <w:r w:rsidRPr="00D93B59">
              <w:rPr>
                <w:rFonts w:cs="Times New Roman"/>
                <w:b w:val="0"/>
                <w:bCs w:val="0"/>
                <w:i/>
                <w:sz w:val="16"/>
                <w:szCs w:val="16"/>
              </w:rPr>
              <w:t>Delusional ideations</w:t>
            </w: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5020F9C1" w14:textId="77777777" w:rsidR="002A5A88" w:rsidRPr="00D93B59" w:rsidRDefault="002A5A88" w:rsidP="002A5A8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1287" w:type="dxa"/>
            <w:tcBorders>
              <w:left w:val="nil"/>
              <w:right w:val="nil"/>
            </w:tcBorders>
          </w:tcPr>
          <w:p w14:paraId="1C1A3CAE" w14:textId="77777777" w:rsidR="002A5A88" w:rsidRPr="00D93B59" w:rsidRDefault="002A5A88" w:rsidP="002A5A8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35969157" w14:textId="77777777" w:rsidR="002A5A88" w:rsidRPr="00D93B59" w:rsidRDefault="002A5A88" w:rsidP="002A5A88">
            <w:pPr>
              <w:pStyle w:val="Geenafstand"/>
              <w:tabs>
                <w:tab w:val="decimal" w:pos="59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927" w:type="dxa"/>
            <w:gridSpan w:val="2"/>
            <w:tcBorders>
              <w:left w:val="nil"/>
              <w:right w:val="nil"/>
            </w:tcBorders>
          </w:tcPr>
          <w:p w14:paraId="6C527DEF" w14:textId="77777777" w:rsidR="002A5A88" w:rsidRPr="00D93B59" w:rsidRDefault="002A5A88" w:rsidP="002A5A88">
            <w:pPr>
              <w:pStyle w:val="Geenafstan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</w:rPr>
            </w:pPr>
          </w:p>
        </w:tc>
      </w:tr>
      <w:tr w:rsidR="002A5A88" w:rsidRPr="00D93B59" w14:paraId="442E82F3" w14:textId="77777777" w:rsidTr="002D3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069F576" w14:textId="77777777" w:rsidR="002A5A88" w:rsidRPr="00D93B59" w:rsidRDefault="002A5A88" w:rsidP="002A5A88">
            <w:pPr>
              <w:pStyle w:val="Geenafstand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D93B59">
              <w:rPr>
                <w:rFonts w:cs="Times New Roman"/>
                <w:b w:val="0"/>
                <w:bCs w:val="0"/>
                <w:sz w:val="16"/>
                <w:szCs w:val="16"/>
              </w:rPr>
              <w:t>2</w:t>
            </w:r>
          </w:p>
        </w:tc>
        <w:tc>
          <w:tcPr>
            <w:tcW w:w="498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BFA9B9E" w14:textId="77777777" w:rsidR="002A5A88" w:rsidRPr="00D93B59" w:rsidRDefault="002A5A88" w:rsidP="002A5A8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bCs/>
                <w:sz w:val="16"/>
                <w:szCs w:val="16"/>
                <w:lang w:val="en-GB"/>
              </w:rPr>
              <w:t>People seem to drop hints about you or say things with a double meaning</w:t>
            </w:r>
          </w:p>
        </w:tc>
        <w:tc>
          <w:tcPr>
            <w:tcW w:w="124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4830B7AB" w14:textId="77777777" w:rsidR="002A5A88" w:rsidRPr="00D93B59" w:rsidRDefault="002A5A88" w:rsidP="002A5A8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9 (1.2)</w:t>
            </w:r>
          </w:p>
        </w:tc>
        <w:tc>
          <w:tcPr>
            <w:tcW w:w="128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002E89A" w14:textId="77777777" w:rsidR="002A5A88" w:rsidRPr="00D93B59" w:rsidRDefault="002A5A88" w:rsidP="002A5A8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5 (0.8)</w:t>
            </w:r>
          </w:p>
        </w:tc>
        <w:tc>
          <w:tcPr>
            <w:tcW w:w="131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AA20860" w14:textId="77777777" w:rsidR="002A5A88" w:rsidRPr="00D93B59" w:rsidRDefault="002A5A88" w:rsidP="002A5A88">
            <w:pPr>
              <w:pStyle w:val="Geenafstand"/>
              <w:tabs>
                <w:tab w:val="decimal" w:pos="59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Style w:val="normaltextrun"/>
                <w:rFonts w:cs="Times New Roman"/>
                <w:sz w:val="16"/>
                <w:szCs w:val="16"/>
                <w:shd w:val="clear" w:color="auto" w:fill="FFFFFF"/>
              </w:rPr>
              <w:t>-1.909</w:t>
            </w:r>
            <w:r w:rsidRPr="00D93B59">
              <w:rPr>
                <w:rStyle w:val="eop"/>
                <w:rFonts w:cs="Times New Roman"/>
                <w:sz w:val="16"/>
                <w:szCs w:val="16"/>
                <w:shd w:val="clear" w:color="auto" w:fill="FFFFFF"/>
              </w:rPr>
              <w:t> </w:t>
            </w:r>
          </w:p>
        </w:tc>
        <w:tc>
          <w:tcPr>
            <w:tcW w:w="927" w:type="dxa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5284011" w14:textId="77777777" w:rsidR="002A5A88" w:rsidRPr="00D93B59" w:rsidRDefault="002A5A88" w:rsidP="002A5A88">
            <w:pPr>
              <w:pStyle w:val="Geenafsta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056</w:t>
            </w:r>
          </w:p>
        </w:tc>
      </w:tr>
      <w:tr w:rsidR="002A5A88" w:rsidRPr="00D93B59" w14:paraId="4456E7B9" w14:textId="77777777" w:rsidTr="002D3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  <w:tcBorders>
              <w:left w:val="nil"/>
              <w:right w:val="nil"/>
            </w:tcBorders>
            <w:hideMark/>
          </w:tcPr>
          <w:p w14:paraId="476275A6" w14:textId="77777777" w:rsidR="002A5A88" w:rsidRPr="00D93B59" w:rsidRDefault="002A5A88" w:rsidP="002A5A88">
            <w:pPr>
              <w:pStyle w:val="Geenafstand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D93B59">
              <w:rPr>
                <w:rFonts w:cs="Times New Roman"/>
                <w:b w:val="0"/>
                <w:bCs w:val="0"/>
                <w:sz w:val="16"/>
                <w:szCs w:val="16"/>
              </w:rPr>
              <w:t>6</w:t>
            </w:r>
          </w:p>
        </w:tc>
        <w:tc>
          <w:tcPr>
            <w:tcW w:w="4985" w:type="dxa"/>
            <w:tcBorders>
              <w:left w:val="nil"/>
              <w:right w:val="nil"/>
            </w:tcBorders>
            <w:hideMark/>
          </w:tcPr>
          <w:p w14:paraId="27484530" w14:textId="77777777" w:rsidR="002A5A88" w:rsidRPr="00D93B59" w:rsidRDefault="002A5A88" w:rsidP="002A5A8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bCs/>
                <w:sz w:val="16"/>
                <w:szCs w:val="16"/>
                <w:lang w:val="en-GB"/>
              </w:rPr>
              <w:t>Some people are not what they seem to be</w:t>
            </w:r>
          </w:p>
        </w:tc>
        <w:tc>
          <w:tcPr>
            <w:tcW w:w="1244" w:type="dxa"/>
            <w:tcBorders>
              <w:left w:val="nil"/>
              <w:right w:val="nil"/>
            </w:tcBorders>
            <w:hideMark/>
          </w:tcPr>
          <w:p w14:paraId="1A92FAC9" w14:textId="77777777" w:rsidR="002A5A88" w:rsidRPr="00D93B59" w:rsidRDefault="002A5A88" w:rsidP="002A5A8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1.0 (1.2)</w:t>
            </w:r>
          </w:p>
        </w:tc>
        <w:tc>
          <w:tcPr>
            <w:tcW w:w="1287" w:type="dxa"/>
            <w:tcBorders>
              <w:left w:val="nil"/>
              <w:right w:val="nil"/>
            </w:tcBorders>
            <w:hideMark/>
          </w:tcPr>
          <w:p w14:paraId="13ABBB47" w14:textId="77777777" w:rsidR="002A5A88" w:rsidRPr="00D93B59" w:rsidRDefault="002A5A88" w:rsidP="002A5A8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3 (0.8)</w:t>
            </w:r>
          </w:p>
        </w:tc>
        <w:tc>
          <w:tcPr>
            <w:tcW w:w="1311" w:type="dxa"/>
            <w:tcBorders>
              <w:left w:val="nil"/>
              <w:right w:val="nil"/>
            </w:tcBorders>
            <w:hideMark/>
          </w:tcPr>
          <w:p w14:paraId="3E3C467E" w14:textId="77777777" w:rsidR="002A5A88" w:rsidRPr="00D93B59" w:rsidRDefault="002A5A88" w:rsidP="002A5A88">
            <w:pPr>
              <w:pStyle w:val="Geenafstand"/>
              <w:tabs>
                <w:tab w:val="decimal" w:pos="59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-3.506</w:t>
            </w:r>
          </w:p>
        </w:tc>
        <w:tc>
          <w:tcPr>
            <w:tcW w:w="927" w:type="dxa"/>
            <w:gridSpan w:val="2"/>
            <w:tcBorders>
              <w:left w:val="nil"/>
              <w:right w:val="nil"/>
            </w:tcBorders>
            <w:hideMark/>
          </w:tcPr>
          <w:p w14:paraId="2969365A" w14:textId="77777777" w:rsidR="002A5A88" w:rsidRPr="00D93B59" w:rsidRDefault="002A5A88" w:rsidP="002A5A88">
            <w:pPr>
              <w:pStyle w:val="Geenafstan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D93B59">
              <w:rPr>
                <w:rFonts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2A5A88" w:rsidRPr="00D93B59" w14:paraId="5C9001CB" w14:textId="77777777" w:rsidTr="002D3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504738E" w14:textId="77777777" w:rsidR="002A5A88" w:rsidRPr="00D93B59" w:rsidRDefault="002A5A88" w:rsidP="002A5A88">
            <w:pPr>
              <w:pStyle w:val="Geenafstand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D93B59">
              <w:rPr>
                <w:rFonts w:cs="Times New Roman"/>
                <w:b w:val="0"/>
                <w:bCs w:val="0"/>
                <w:sz w:val="16"/>
                <w:szCs w:val="16"/>
              </w:rPr>
              <w:t>7</w:t>
            </w:r>
          </w:p>
        </w:tc>
        <w:tc>
          <w:tcPr>
            <w:tcW w:w="498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6D1F624" w14:textId="77777777" w:rsidR="002A5A88" w:rsidRPr="00D93B59" w:rsidRDefault="002A5A88" w:rsidP="002A5A8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bCs/>
                <w:sz w:val="16"/>
                <w:szCs w:val="16"/>
                <w:lang w:val="en-GB"/>
              </w:rPr>
              <w:t>Being persecuted in some way</w:t>
            </w:r>
          </w:p>
        </w:tc>
        <w:tc>
          <w:tcPr>
            <w:tcW w:w="124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FDC779A" w14:textId="77777777" w:rsidR="002A5A88" w:rsidRPr="00D93B59" w:rsidRDefault="002A5A88" w:rsidP="002A5A8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1.9 (1.2)</w:t>
            </w:r>
          </w:p>
        </w:tc>
        <w:tc>
          <w:tcPr>
            <w:tcW w:w="128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7E53573" w14:textId="77777777" w:rsidR="002A5A88" w:rsidRPr="00D93B59" w:rsidRDefault="002A5A88" w:rsidP="002A5A8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9 (1.1)</w:t>
            </w:r>
          </w:p>
        </w:tc>
        <w:tc>
          <w:tcPr>
            <w:tcW w:w="131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F4042D6" w14:textId="77777777" w:rsidR="002A5A88" w:rsidRPr="00D93B59" w:rsidRDefault="002A5A88" w:rsidP="002A5A88">
            <w:pPr>
              <w:pStyle w:val="Geenafstand"/>
              <w:tabs>
                <w:tab w:val="decimal" w:pos="59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-3.494</w:t>
            </w:r>
          </w:p>
        </w:tc>
        <w:tc>
          <w:tcPr>
            <w:tcW w:w="927" w:type="dxa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F50DF35" w14:textId="77777777" w:rsidR="002A5A88" w:rsidRPr="00D93B59" w:rsidRDefault="002A5A88" w:rsidP="002A5A88">
            <w:pPr>
              <w:pStyle w:val="Geenafsta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D93B59">
              <w:rPr>
                <w:rFonts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2A5A88" w:rsidRPr="00D93B59" w14:paraId="01AD3259" w14:textId="77777777" w:rsidTr="002D3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  <w:tcBorders>
              <w:left w:val="nil"/>
              <w:right w:val="nil"/>
            </w:tcBorders>
            <w:hideMark/>
          </w:tcPr>
          <w:p w14:paraId="1BA1A73C" w14:textId="77777777" w:rsidR="002A5A88" w:rsidRPr="00D93B59" w:rsidRDefault="002A5A88" w:rsidP="002A5A88">
            <w:pPr>
              <w:pStyle w:val="Geenafstand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D93B59">
              <w:rPr>
                <w:rFonts w:cs="Times New Roman"/>
                <w:b w:val="0"/>
                <w:bCs w:val="0"/>
                <w:sz w:val="16"/>
                <w:szCs w:val="16"/>
              </w:rPr>
              <w:t>10</w:t>
            </w:r>
          </w:p>
        </w:tc>
        <w:tc>
          <w:tcPr>
            <w:tcW w:w="4985" w:type="dxa"/>
            <w:tcBorders>
              <w:left w:val="nil"/>
              <w:right w:val="nil"/>
            </w:tcBorders>
            <w:hideMark/>
          </w:tcPr>
          <w:p w14:paraId="23995E26" w14:textId="77777777" w:rsidR="002A5A88" w:rsidRPr="00D93B59" w:rsidRDefault="002A5A88" w:rsidP="002A5A8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bCs/>
                <w:sz w:val="16"/>
                <w:szCs w:val="16"/>
              </w:rPr>
              <w:t>Conspiracy against you</w:t>
            </w:r>
          </w:p>
        </w:tc>
        <w:tc>
          <w:tcPr>
            <w:tcW w:w="1244" w:type="dxa"/>
            <w:tcBorders>
              <w:left w:val="nil"/>
              <w:right w:val="nil"/>
            </w:tcBorders>
            <w:hideMark/>
          </w:tcPr>
          <w:p w14:paraId="4DBD97DE" w14:textId="77777777" w:rsidR="002A5A88" w:rsidRPr="00D93B59" w:rsidRDefault="002A5A88" w:rsidP="002A5A8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1.5 (1.2)</w:t>
            </w:r>
          </w:p>
        </w:tc>
        <w:tc>
          <w:tcPr>
            <w:tcW w:w="1287" w:type="dxa"/>
            <w:tcBorders>
              <w:left w:val="nil"/>
              <w:right w:val="nil"/>
            </w:tcBorders>
            <w:hideMark/>
          </w:tcPr>
          <w:p w14:paraId="7D780519" w14:textId="77777777" w:rsidR="002A5A88" w:rsidRPr="00D93B59" w:rsidRDefault="002A5A88" w:rsidP="002A5A8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7 (1.0)</w:t>
            </w:r>
          </w:p>
        </w:tc>
        <w:tc>
          <w:tcPr>
            <w:tcW w:w="1311" w:type="dxa"/>
            <w:tcBorders>
              <w:left w:val="nil"/>
              <w:right w:val="nil"/>
            </w:tcBorders>
            <w:hideMark/>
          </w:tcPr>
          <w:p w14:paraId="00688E0A" w14:textId="77777777" w:rsidR="002A5A88" w:rsidRPr="00D93B59" w:rsidRDefault="002A5A88" w:rsidP="002A5A88">
            <w:pPr>
              <w:pStyle w:val="Geenafstand"/>
              <w:tabs>
                <w:tab w:val="decimal" w:pos="59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-3.629</w:t>
            </w:r>
          </w:p>
        </w:tc>
        <w:tc>
          <w:tcPr>
            <w:tcW w:w="927" w:type="dxa"/>
            <w:gridSpan w:val="2"/>
            <w:tcBorders>
              <w:left w:val="nil"/>
              <w:right w:val="nil"/>
            </w:tcBorders>
            <w:hideMark/>
          </w:tcPr>
          <w:p w14:paraId="461DD625" w14:textId="77777777" w:rsidR="002A5A88" w:rsidRPr="00D93B59" w:rsidRDefault="002A5A88" w:rsidP="002A5A88">
            <w:pPr>
              <w:pStyle w:val="Geenafstan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D93B59">
              <w:rPr>
                <w:rFonts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2A5A88" w:rsidRPr="00D93B59" w14:paraId="4F694B29" w14:textId="77777777" w:rsidTr="002D3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C712738" w14:textId="77777777" w:rsidR="002A5A88" w:rsidRPr="00D93B59" w:rsidRDefault="002A5A88" w:rsidP="002A5A88">
            <w:pPr>
              <w:pStyle w:val="Geenafstand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D93B59">
              <w:rPr>
                <w:rFonts w:cs="Times New Roman"/>
                <w:b w:val="0"/>
                <w:bCs w:val="0"/>
                <w:sz w:val="16"/>
                <w:szCs w:val="16"/>
              </w:rPr>
              <w:t>11</w:t>
            </w:r>
          </w:p>
        </w:tc>
        <w:tc>
          <w:tcPr>
            <w:tcW w:w="498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4BFA739A" w14:textId="77777777" w:rsidR="002A5A88" w:rsidRPr="00D93B59" w:rsidRDefault="002A5A88" w:rsidP="002A5A8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bCs/>
                <w:sz w:val="16"/>
                <w:szCs w:val="16"/>
                <w:lang w:val="en-GB"/>
              </w:rPr>
              <w:t>Destined to be someone very important</w:t>
            </w:r>
          </w:p>
        </w:tc>
        <w:tc>
          <w:tcPr>
            <w:tcW w:w="124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231A6D9" w14:textId="77777777" w:rsidR="002A5A88" w:rsidRPr="00D93B59" w:rsidRDefault="002A5A88" w:rsidP="002A5A8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8 (1.1)</w:t>
            </w:r>
          </w:p>
        </w:tc>
        <w:tc>
          <w:tcPr>
            <w:tcW w:w="128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5DAACBF" w14:textId="77777777" w:rsidR="002A5A88" w:rsidRPr="00D93B59" w:rsidRDefault="002A5A88" w:rsidP="002A5A8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3 (0.7)</w:t>
            </w:r>
          </w:p>
        </w:tc>
        <w:tc>
          <w:tcPr>
            <w:tcW w:w="131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121F407" w14:textId="77777777" w:rsidR="002A5A88" w:rsidRPr="00D93B59" w:rsidRDefault="002A5A88" w:rsidP="002A5A88">
            <w:pPr>
              <w:pStyle w:val="Geenafstand"/>
              <w:tabs>
                <w:tab w:val="decimal" w:pos="59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-2.158</w:t>
            </w:r>
          </w:p>
        </w:tc>
        <w:tc>
          <w:tcPr>
            <w:tcW w:w="927" w:type="dxa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E9B85D0" w14:textId="77777777" w:rsidR="002A5A88" w:rsidRPr="005B2874" w:rsidRDefault="002A5A88" w:rsidP="002A5A88">
            <w:pPr>
              <w:pStyle w:val="Geenafsta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B2874">
              <w:rPr>
                <w:rFonts w:cs="Times New Roman"/>
                <w:sz w:val="16"/>
                <w:szCs w:val="16"/>
              </w:rPr>
              <w:t>0.031</w:t>
            </w:r>
          </w:p>
        </w:tc>
      </w:tr>
      <w:tr w:rsidR="002A5A88" w:rsidRPr="00D93B59" w14:paraId="168EBA64" w14:textId="77777777" w:rsidTr="002D3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  <w:tcBorders>
              <w:left w:val="nil"/>
              <w:right w:val="nil"/>
            </w:tcBorders>
            <w:hideMark/>
          </w:tcPr>
          <w:p w14:paraId="1575527E" w14:textId="77777777" w:rsidR="002A5A88" w:rsidRPr="00D93B59" w:rsidRDefault="002A5A88" w:rsidP="002A5A88">
            <w:pPr>
              <w:pStyle w:val="Geenafstand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D93B59">
              <w:rPr>
                <w:rFonts w:cs="Times New Roman"/>
                <w:b w:val="0"/>
                <w:bCs w:val="0"/>
                <w:sz w:val="16"/>
                <w:szCs w:val="16"/>
              </w:rPr>
              <w:t>13</w:t>
            </w:r>
          </w:p>
        </w:tc>
        <w:tc>
          <w:tcPr>
            <w:tcW w:w="4985" w:type="dxa"/>
            <w:tcBorders>
              <w:left w:val="nil"/>
              <w:right w:val="nil"/>
            </w:tcBorders>
            <w:hideMark/>
          </w:tcPr>
          <w:p w14:paraId="50EA6325" w14:textId="77777777" w:rsidR="002A5A88" w:rsidRPr="00D93B59" w:rsidRDefault="002A5A88" w:rsidP="002A5A8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bCs/>
                <w:sz w:val="16"/>
                <w:szCs w:val="16"/>
                <w:lang w:val="en-GB"/>
              </w:rPr>
              <w:t>You are a very special or unusual person</w:t>
            </w:r>
          </w:p>
        </w:tc>
        <w:tc>
          <w:tcPr>
            <w:tcW w:w="1244" w:type="dxa"/>
            <w:tcBorders>
              <w:left w:val="nil"/>
              <w:right w:val="nil"/>
            </w:tcBorders>
            <w:hideMark/>
          </w:tcPr>
          <w:p w14:paraId="4AEA6532" w14:textId="77777777" w:rsidR="002A5A88" w:rsidRPr="00D93B59" w:rsidRDefault="002A5A88" w:rsidP="002A5A8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6 (1.0)</w:t>
            </w:r>
          </w:p>
        </w:tc>
        <w:tc>
          <w:tcPr>
            <w:tcW w:w="1287" w:type="dxa"/>
            <w:tcBorders>
              <w:left w:val="nil"/>
              <w:right w:val="nil"/>
            </w:tcBorders>
            <w:hideMark/>
          </w:tcPr>
          <w:p w14:paraId="1D391871" w14:textId="77777777" w:rsidR="002A5A88" w:rsidRPr="00D93B59" w:rsidRDefault="002A5A88" w:rsidP="002A5A8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2 (0.6)</w:t>
            </w:r>
          </w:p>
        </w:tc>
        <w:tc>
          <w:tcPr>
            <w:tcW w:w="1311" w:type="dxa"/>
            <w:tcBorders>
              <w:left w:val="nil"/>
              <w:right w:val="nil"/>
            </w:tcBorders>
            <w:hideMark/>
          </w:tcPr>
          <w:p w14:paraId="326B6265" w14:textId="77777777" w:rsidR="002A5A88" w:rsidRPr="00D93B59" w:rsidRDefault="002A5A88" w:rsidP="002A5A88">
            <w:pPr>
              <w:pStyle w:val="Geenafstand"/>
              <w:tabs>
                <w:tab w:val="decimal" w:pos="59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-2.033</w:t>
            </w:r>
          </w:p>
        </w:tc>
        <w:tc>
          <w:tcPr>
            <w:tcW w:w="927" w:type="dxa"/>
            <w:gridSpan w:val="2"/>
            <w:tcBorders>
              <w:left w:val="nil"/>
              <w:right w:val="nil"/>
            </w:tcBorders>
            <w:hideMark/>
          </w:tcPr>
          <w:p w14:paraId="5CAA9122" w14:textId="77777777" w:rsidR="002A5A88" w:rsidRPr="005B2874" w:rsidRDefault="002A5A88" w:rsidP="002A5A88">
            <w:pPr>
              <w:pStyle w:val="Geenafstan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B2874">
              <w:rPr>
                <w:rFonts w:cs="Times New Roman"/>
                <w:sz w:val="16"/>
                <w:szCs w:val="16"/>
              </w:rPr>
              <w:t>0.042</w:t>
            </w:r>
          </w:p>
        </w:tc>
      </w:tr>
      <w:tr w:rsidR="002A5A88" w:rsidRPr="00D93B59" w14:paraId="1AC9DEB8" w14:textId="77777777" w:rsidTr="002D3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C915D86" w14:textId="77777777" w:rsidR="002A5A88" w:rsidRPr="00D93B59" w:rsidRDefault="002A5A88" w:rsidP="002A5A88">
            <w:pPr>
              <w:pStyle w:val="Geenafstand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D93B59">
              <w:rPr>
                <w:rFonts w:cs="Times New Roman"/>
                <w:b w:val="0"/>
                <w:bCs w:val="0"/>
                <w:sz w:val="16"/>
                <w:szCs w:val="16"/>
              </w:rPr>
              <w:t>15</w:t>
            </w:r>
          </w:p>
        </w:tc>
        <w:tc>
          <w:tcPr>
            <w:tcW w:w="498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FBDDDA8" w14:textId="77777777" w:rsidR="002A5A88" w:rsidRPr="00D93B59" w:rsidRDefault="002A5A88" w:rsidP="002A5A8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bCs/>
                <w:sz w:val="16"/>
                <w:szCs w:val="16"/>
              </w:rPr>
              <w:t>Communicate telepathically</w:t>
            </w:r>
          </w:p>
        </w:tc>
        <w:tc>
          <w:tcPr>
            <w:tcW w:w="124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1ED5929" w14:textId="77777777" w:rsidR="002A5A88" w:rsidRPr="00D93B59" w:rsidRDefault="002A5A88" w:rsidP="002A5A8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4 (0.8)</w:t>
            </w:r>
          </w:p>
        </w:tc>
        <w:tc>
          <w:tcPr>
            <w:tcW w:w="128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9825FB8" w14:textId="77777777" w:rsidR="002A5A88" w:rsidRPr="00D93B59" w:rsidRDefault="002A5A88" w:rsidP="002A5A8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2 (0.5)</w:t>
            </w:r>
          </w:p>
        </w:tc>
        <w:tc>
          <w:tcPr>
            <w:tcW w:w="131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499F1047" w14:textId="77777777" w:rsidR="002A5A88" w:rsidRPr="00D93B59" w:rsidRDefault="002A5A88" w:rsidP="002A5A88">
            <w:pPr>
              <w:pStyle w:val="Geenafstand"/>
              <w:tabs>
                <w:tab w:val="decimal" w:pos="59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-1.563</w:t>
            </w:r>
          </w:p>
        </w:tc>
        <w:tc>
          <w:tcPr>
            <w:tcW w:w="927" w:type="dxa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64045FC" w14:textId="77777777" w:rsidR="002A5A88" w:rsidRPr="003701F7" w:rsidRDefault="002A5A88" w:rsidP="002A5A88">
            <w:pPr>
              <w:pStyle w:val="Geenafsta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3701F7">
              <w:rPr>
                <w:rFonts w:cs="Times New Roman"/>
                <w:sz w:val="16"/>
                <w:szCs w:val="16"/>
              </w:rPr>
              <w:t>0.118</w:t>
            </w:r>
          </w:p>
        </w:tc>
      </w:tr>
      <w:tr w:rsidR="002A5A88" w:rsidRPr="00D93B59" w14:paraId="744AB7ED" w14:textId="77777777" w:rsidTr="002D3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  <w:tcBorders>
              <w:left w:val="nil"/>
              <w:right w:val="nil"/>
            </w:tcBorders>
            <w:hideMark/>
          </w:tcPr>
          <w:p w14:paraId="4D71EA39" w14:textId="77777777" w:rsidR="002A5A88" w:rsidRPr="00D93B59" w:rsidRDefault="002A5A88" w:rsidP="002A5A88">
            <w:pPr>
              <w:pStyle w:val="Geenafstand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D93B59">
              <w:rPr>
                <w:rFonts w:cs="Times New Roman"/>
                <w:b w:val="0"/>
                <w:bCs w:val="0"/>
                <w:sz w:val="16"/>
                <w:szCs w:val="16"/>
              </w:rPr>
              <w:t>20</w:t>
            </w:r>
          </w:p>
        </w:tc>
        <w:tc>
          <w:tcPr>
            <w:tcW w:w="4985" w:type="dxa"/>
            <w:tcBorders>
              <w:left w:val="nil"/>
              <w:right w:val="nil"/>
            </w:tcBorders>
            <w:hideMark/>
          </w:tcPr>
          <w:p w14:paraId="26335B15" w14:textId="77777777" w:rsidR="002A5A88" w:rsidRPr="00D93B59" w:rsidRDefault="002A5A88" w:rsidP="002A5A8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bCs/>
                <w:sz w:val="16"/>
                <w:szCs w:val="16"/>
              </w:rPr>
              <w:t>B</w:t>
            </w:r>
            <w:proofErr w:type="spellStart"/>
            <w:r w:rsidRPr="00D93B59">
              <w:rPr>
                <w:rFonts w:cs="Times New Roman"/>
                <w:bCs/>
                <w:sz w:val="16"/>
                <w:szCs w:val="16"/>
                <w:lang w:val="en-GB"/>
              </w:rPr>
              <w:t>elieve</w:t>
            </w:r>
            <w:proofErr w:type="spellEnd"/>
            <w:r w:rsidRPr="00D93B59">
              <w:rPr>
                <w:rFonts w:cs="Times New Roman"/>
                <w:bCs/>
                <w:sz w:val="16"/>
                <w:szCs w:val="16"/>
                <w:lang w:val="en-GB"/>
              </w:rPr>
              <w:t xml:space="preserve"> in the power of witchcraft, voodoo or the occult</w:t>
            </w:r>
          </w:p>
        </w:tc>
        <w:tc>
          <w:tcPr>
            <w:tcW w:w="1244" w:type="dxa"/>
            <w:tcBorders>
              <w:left w:val="nil"/>
              <w:right w:val="nil"/>
            </w:tcBorders>
            <w:hideMark/>
          </w:tcPr>
          <w:p w14:paraId="1B3A0E52" w14:textId="77777777" w:rsidR="002A5A88" w:rsidRPr="00D93B59" w:rsidRDefault="002A5A88" w:rsidP="002A5A8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1.7 (1.3)</w:t>
            </w:r>
          </w:p>
        </w:tc>
        <w:tc>
          <w:tcPr>
            <w:tcW w:w="1287" w:type="dxa"/>
            <w:tcBorders>
              <w:left w:val="nil"/>
              <w:right w:val="nil"/>
            </w:tcBorders>
            <w:hideMark/>
          </w:tcPr>
          <w:p w14:paraId="1D442387" w14:textId="77777777" w:rsidR="002A5A88" w:rsidRPr="00D93B59" w:rsidRDefault="002A5A88" w:rsidP="002A5A8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8 (1.0)</w:t>
            </w:r>
          </w:p>
        </w:tc>
        <w:tc>
          <w:tcPr>
            <w:tcW w:w="1311" w:type="dxa"/>
            <w:tcBorders>
              <w:left w:val="nil"/>
              <w:right w:val="nil"/>
            </w:tcBorders>
            <w:hideMark/>
          </w:tcPr>
          <w:p w14:paraId="5A13AD4F" w14:textId="77777777" w:rsidR="002A5A88" w:rsidRPr="00D93B59" w:rsidRDefault="002A5A88" w:rsidP="002A5A88">
            <w:pPr>
              <w:pStyle w:val="Geenafstand"/>
              <w:tabs>
                <w:tab w:val="decimal" w:pos="59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-3.061</w:t>
            </w:r>
          </w:p>
        </w:tc>
        <w:tc>
          <w:tcPr>
            <w:tcW w:w="927" w:type="dxa"/>
            <w:gridSpan w:val="2"/>
            <w:tcBorders>
              <w:left w:val="nil"/>
              <w:right w:val="nil"/>
            </w:tcBorders>
            <w:hideMark/>
          </w:tcPr>
          <w:p w14:paraId="3FECA38A" w14:textId="77777777" w:rsidR="002A5A88" w:rsidRPr="00D93B59" w:rsidRDefault="002A5A88" w:rsidP="002A5A88">
            <w:pPr>
              <w:pStyle w:val="Geenafstan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D93B59">
              <w:rPr>
                <w:rFonts w:cs="Times New Roman"/>
                <w:b/>
                <w:bCs/>
                <w:sz w:val="16"/>
                <w:szCs w:val="16"/>
              </w:rPr>
              <w:t>0.002</w:t>
            </w:r>
          </w:p>
        </w:tc>
      </w:tr>
      <w:tr w:rsidR="002A5A88" w:rsidRPr="00D93B59" w14:paraId="4960076E" w14:textId="77777777" w:rsidTr="002D3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17EF448" w14:textId="77777777" w:rsidR="002A5A88" w:rsidRPr="00D93B59" w:rsidRDefault="002A5A88" w:rsidP="002A5A88">
            <w:pPr>
              <w:pStyle w:val="Geenafstand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D93B59">
              <w:rPr>
                <w:rFonts w:cs="Times New Roman"/>
                <w:b w:val="0"/>
                <w:bCs w:val="0"/>
                <w:sz w:val="16"/>
                <w:szCs w:val="16"/>
              </w:rPr>
              <w:t>22</w:t>
            </w:r>
          </w:p>
        </w:tc>
        <w:tc>
          <w:tcPr>
            <w:tcW w:w="498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E6E71A8" w14:textId="77777777" w:rsidR="002A5A88" w:rsidRPr="00D93B59" w:rsidRDefault="002A5A88" w:rsidP="002A5A8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bCs/>
                <w:sz w:val="16"/>
                <w:szCs w:val="16"/>
                <w:lang w:val="en-GB"/>
              </w:rPr>
              <w:t>People look at you oddly because of your appearance</w:t>
            </w:r>
          </w:p>
        </w:tc>
        <w:tc>
          <w:tcPr>
            <w:tcW w:w="124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E0B0B7A" w14:textId="77777777" w:rsidR="002A5A88" w:rsidRPr="00D93B59" w:rsidRDefault="002A5A88" w:rsidP="002A5A8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1.1 (1.2)</w:t>
            </w:r>
          </w:p>
        </w:tc>
        <w:tc>
          <w:tcPr>
            <w:tcW w:w="128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8C4322A" w14:textId="77777777" w:rsidR="002A5A88" w:rsidRPr="00D93B59" w:rsidRDefault="002A5A88" w:rsidP="002A5A8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8 (1.1)</w:t>
            </w:r>
          </w:p>
        </w:tc>
        <w:tc>
          <w:tcPr>
            <w:tcW w:w="131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49C57636" w14:textId="77777777" w:rsidR="002A5A88" w:rsidRPr="00D93B59" w:rsidRDefault="002A5A88" w:rsidP="002A5A88">
            <w:pPr>
              <w:pStyle w:val="Geenafstand"/>
              <w:tabs>
                <w:tab w:val="decimal" w:pos="59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-1.474</w:t>
            </w:r>
          </w:p>
        </w:tc>
        <w:tc>
          <w:tcPr>
            <w:tcW w:w="927" w:type="dxa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754C03F" w14:textId="77777777" w:rsidR="002A5A88" w:rsidRPr="00D93B59" w:rsidRDefault="002A5A88" w:rsidP="002A5A88">
            <w:pPr>
              <w:pStyle w:val="Geenafsta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141</w:t>
            </w:r>
          </w:p>
        </w:tc>
      </w:tr>
      <w:tr w:rsidR="002A5A88" w:rsidRPr="00D93B59" w14:paraId="08D417BA" w14:textId="77777777" w:rsidTr="002D36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0" w:type="dxa"/>
            <w:gridSpan w:val="6"/>
            <w:tcBorders>
              <w:left w:val="nil"/>
              <w:right w:val="nil"/>
            </w:tcBorders>
            <w:hideMark/>
          </w:tcPr>
          <w:p w14:paraId="0409D8F0" w14:textId="77777777" w:rsidR="002A5A88" w:rsidRPr="00D93B59" w:rsidRDefault="002A5A88" w:rsidP="002A5A88">
            <w:pPr>
              <w:pStyle w:val="Geenafstand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Negative experiences</w:t>
            </w:r>
          </w:p>
        </w:tc>
      </w:tr>
      <w:tr w:rsidR="002A5A88" w:rsidRPr="00D93B59" w14:paraId="4A18F395" w14:textId="77777777" w:rsidTr="002D3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  <w:tcBorders>
              <w:left w:val="nil"/>
              <w:right w:val="nil"/>
            </w:tcBorders>
            <w:hideMark/>
          </w:tcPr>
          <w:p w14:paraId="4B9EF850" w14:textId="77777777" w:rsidR="002A5A88" w:rsidRPr="00D93B59" w:rsidRDefault="002A5A88" w:rsidP="002A5A88">
            <w:pPr>
              <w:pStyle w:val="Geenafstand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D93B59">
              <w:rPr>
                <w:rFonts w:cs="Times New Roman"/>
                <w:b w:val="0"/>
                <w:bCs w:val="0"/>
                <w:sz w:val="16"/>
                <w:szCs w:val="16"/>
              </w:rPr>
              <w:t>3</w:t>
            </w:r>
          </w:p>
        </w:tc>
        <w:tc>
          <w:tcPr>
            <w:tcW w:w="4985" w:type="dxa"/>
            <w:tcBorders>
              <w:left w:val="nil"/>
              <w:right w:val="nil"/>
            </w:tcBorders>
            <w:hideMark/>
          </w:tcPr>
          <w:p w14:paraId="2CA8E251" w14:textId="77777777" w:rsidR="002A5A88" w:rsidRPr="00D93B59" w:rsidRDefault="002A5A88" w:rsidP="002A5A8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You are not a very animated person</w:t>
            </w:r>
          </w:p>
        </w:tc>
        <w:tc>
          <w:tcPr>
            <w:tcW w:w="1244" w:type="dxa"/>
            <w:tcBorders>
              <w:left w:val="nil"/>
              <w:right w:val="nil"/>
            </w:tcBorders>
            <w:hideMark/>
          </w:tcPr>
          <w:p w14:paraId="65FEFB51" w14:textId="77777777" w:rsidR="002A5A88" w:rsidRPr="00D93B59" w:rsidRDefault="002A5A88" w:rsidP="002A5A8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7 (1.0)</w:t>
            </w:r>
          </w:p>
        </w:tc>
        <w:tc>
          <w:tcPr>
            <w:tcW w:w="1287" w:type="dxa"/>
            <w:tcBorders>
              <w:left w:val="nil"/>
              <w:right w:val="nil"/>
            </w:tcBorders>
            <w:hideMark/>
          </w:tcPr>
          <w:p w14:paraId="01FC2D9E" w14:textId="77777777" w:rsidR="002A5A88" w:rsidRPr="00D93B59" w:rsidRDefault="002A5A88" w:rsidP="002A5A8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8 (0.9)</w:t>
            </w:r>
          </w:p>
        </w:tc>
        <w:tc>
          <w:tcPr>
            <w:tcW w:w="1311" w:type="dxa"/>
            <w:tcBorders>
              <w:left w:val="nil"/>
              <w:right w:val="nil"/>
            </w:tcBorders>
            <w:hideMark/>
          </w:tcPr>
          <w:p w14:paraId="426EBC0C" w14:textId="77777777" w:rsidR="002A5A88" w:rsidRPr="00D93B59" w:rsidRDefault="002A5A88" w:rsidP="002A5A88">
            <w:pPr>
              <w:pStyle w:val="Geenafstand"/>
              <w:tabs>
                <w:tab w:val="decimal" w:pos="59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091</w:t>
            </w:r>
          </w:p>
        </w:tc>
        <w:tc>
          <w:tcPr>
            <w:tcW w:w="927" w:type="dxa"/>
            <w:gridSpan w:val="2"/>
            <w:tcBorders>
              <w:left w:val="nil"/>
              <w:right w:val="nil"/>
            </w:tcBorders>
            <w:hideMark/>
          </w:tcPr>
          <w:p w14:paraId="2D30F44D" w14:textId="77777777" w:rsidR="002A5A88" w:rsidRPr="00D93B59" w:rsidRDefault="002A5A88" w:rsidP="002A5A88">
            <w:pPr>
              <w:pStyle w:val="Geenafsta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928</w:t>
            </w:r>
          </w:p>
        </w:tc>
      </w:tr>
      <w:tr w:rsidR="002A5A88" w:rsidRPr="00D93B59" w14:paraId="34DEA03B" w14:textId="77777777" w:rsidTr="002D3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  <w:tcBorders>
              <w:left w:val="nil"/>
              <w:right w:val="nil"/>
            </w:tcBorders>
            <w:hideMark/>
          </w:tcPr>
          <w:p w14:paraId="3A456B27" w14:textId="77777777" w:rsidR="002A5A88" w:rsidRPr="00D93B59" w:rsidRDefault="002A5A88" w:rsidP="002A5A88">
            <w:pPr>
              <w:pStyle w:val="Geenafstand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D93B59">
              <w:rPr>
                <w:rFonts w:cs="Times New Roman"/>
                <w:b w:val="0"/>
                <w:bCs w:val="0"/>
                <w:sz w:val="16"/>
                <w:szCs w:val="16"/>
              </w:rPr>
              <w:t>4</w:t>
            </w:r>
          </w:p>
        </w:tc>
        <w:tc>
          <w:tcPr>
            <w:tcW w:w="4985" w:type="dxa"/>
            <w:tcBorders>
              <w:left w:val="nil"/>
              <w:right w:val="nil"/>
            </w:tcBorders>
            <w:hideMark/>
          </w:tcPr>
          <w:p w14:paraId="142C90B6" w14:textId="77777777" w:rsidR="002A5A88" w:rsidRPr="00D93B59" w:rsidRDefault="002A5A88" w:rsidP="002A5A8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Not much of a talker when you are conversing with others</w:t>
            </w:r>
          </w:p>
        </w:tc>
        <w:tc>
          <w:tcPr>
            <w:tcW w:w="1244" w:type="dxa"/>
            <w:tcBorders>
              <w:left w:val="nil"/>
              <w:right w:val="nil"/>
            </w:tcBorders>
            <w:hideMark/>
          </w:tcPr>
          <w:p w14:paraId="0CB84BEB" w14:textId="77777777" w:rsidR="002A5A88" w:rsidRPr="00D93B59" w:rsidRDefault="002A5A88" w:rsidP="002A5A8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1.0 (1.1)</w:t>
            </w:r>
          </w:p>
        </w:tc>
        <w:tc>
          <w:tcPr>
            <w:tcW w:w="1287" w:type="dxa"/>
            <w:tcBorders>
              <w:left w:val="nil"/>
              <w:right w:val="nil"/>
            </w:tcBorders>
            <w:hideMark/>
          </w:tcPr>
          <w:p w14:paraId="154539E2" w14:textId="77777777" w:rsidR="002A5A88" w:rsidRPr="00D93B59" w:rsidRDefault="002A5A88" w:rsidP="002A5A8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6 (0.9)</w:t>
            </w:r>
          </w:p>
        </w:tc>
        <w:tc>
          <w:tcPr>
            <w:tcW w:w="1311" w:type="dxa"/>
            <w:tcBorders>
              <w:left w:val="nil"/>
              <w:right w:val="nil"/>
            </w:tcBorders>
            <w:hideMark/>
          </w:tcPr>
          <w:p w14:paraId="1BCA5FD5" w14:textId="77777777" w:rsidR="002A5A88" w:rsidRPr="00D93B59" w:rsidRDefault="002A5A88" w:rsidP="002A5A88">
            <w:pPr>
              <w:pStyle w:val="Geenafstand"/>
              <w:tabs>
                <w:tab w:val="decimal" w:pos="59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-2.407</w:t>
            </w:r>
          </w:p>
        </w:tc>
        <w:tc>
          <w:tcPr>
            <w:tcW w:w="927" w:type="dxa"/>
            <w:gridSpan w:val="2"/>
            <w:tcBorders>
              <w:left w:val="nil"/>
              <w:right w:val="nil"/>
            </w:tcBorders>
            <w:hideMark/>
          </w:tcPr>
          <w:p w14:paraId="3DCB21DB" w14:textId="77777777" w:rsidR="002A5A88" w:rsidRPr="005B2874" w:rsidRDefault="002A5A88" w:rsidP="002A5A88">
            <w:pPr>
              <w:pStyle w:val="Geenafstan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B2874">
              <w:rPr>
                <w:rFonts w:cs="Times New Roman"/>
                <w:sz w:val="16"/>
                <w:szCs w:val="16"/>
              </w:rPr>
              <w:t>0.016</w:t>
            </w:r>
          </w:p>
        </w:tc>
      </w:tr>
      <w:tr w:rsidR="002A5A88" w:rsidRPr="00D93B59" w14:paraId="560BAAEF" w14:textId="77777777" w:rsidTr="002D3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  <w:tcBorders>
              <w:left w:val="nil"/>
              <w:right w:val="nil"/>
            </w:tcBorders>
            <w:hideMark/>
          </w:tcPr>
          <w:p w14:paraId="5BB5D0D2" w14:textId="77777777" w:rsidR="002A5A88" w:rsidRPr="00D93B59" w:rsidRDefault="002A5A88" w:rsidP="002A5A88">
            <w:pPr>
              <w:pStyle w:val="Geenafstand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D93B59">
              <w:rPr>
                <w:rFonts w:cs="Times New Roman"/>
                <w:b w:val="0"/>
                <w:bCs w:val="0"/>
                <w:sz w:val="16"/>
                <w:szCs w:val="16"/>
              </w:rPr>
              <w:t>8</w:t>
            </w:r>
          </w:p>
        </w:tc>
        <w:tc>
          <w:tcPr>
            <w:tcW w:w="4985" w:type="dxa"/>
            <w:tcBorders>
              <w:left w:val="nil"/>
              <w:right w:val="nil"/>
            </w:tcBorders>
            <w:hideMark/>
          </w:tcPr>
          <w:p w14:paraId="6918FCE0" w14:textId="77777777" w:rsidR="002A5A88" w:rsidRPr="00D93B59" w:rsidRDefault="002A5A88" w:rsidP="002A5A8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Experience few or no emotions at important events</w:t>
            </w:r>
          </w:p>
        </w:tc>
        <w:tc>
          <w:tcPr>
            <w:tcW w:w="1244" w:type="dxa"/>
            <w:tcBorders>
              <w:left w:val="nil"/>
              <w:right w:val="nil"/>
            </w:tcBorders>
            <w:hideMark/>
          </w:tcPr>
          <w:p w14:paraId="7EAA0F7D" w14:textId="77777777" w:rsidR="002A5A88" w:rsidRPr="00D93B59" w:rsidRDefault="002A5A88" w:rsidP="002A5A8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1 (0.6)</w:t>
            </w:r>
          </w:p>
        </w:tc>
        <w:tc>
          <w:tcPr>
            <w:tcW w:w="1287" w:type="dxa"/>
            <w:tcBorders>
              <w:left w:val="nil"/>
              <w:right w:val="nil"/>
            </w:tcBorders>
            <w:hideMark/>
          </w:tcPr>
          <w:p w14:paraId="5D2120C0" w14:textId="77777777" w:rsidR="002A5A88" w:rsidRPr="00D93B59" w:rsidRDefault="002A5A88" w:rsidP="002A5A8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3 (0.7)</w:t>
            </w:r>
          </w:p>
        </w:tc>
        <w:tc>
          <w:tcPr>
            <w:tcW w:w="1311" w:type="dxa"/>
            <w:tcBorders>
              <w:left w:val="nil"/>
              <w:right w:val="nil"/>
            </w:tcBorders>
            <w:hideMark/>
          </w:tcPr>
          <w:p w14:paraId="5AF246C8" w14:textId="77777777" w:rsidR="002A5A88" w:rsidRPr="00D93B59" w:rsidRDefault="002A5A88" w:rsidP="002A5A88">
            <w:pPr>
              <w:pStyle w:val="Geenafstand"/>
              <w:tabs>
                <w:tab w:val="decimal" w:pos="59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1.271</w:t>
            </w:r>
          </w:p>
        </w:tc>
        <w:tc>
          <w:tcPr>
            <w:tcW w:w="927" w:type="dxa"/>
            <w:gridSpan w:val="2"/>
            <w:tcBorders>
              <w:left w:val="nil"/>
              <w:right w:val="nil"/>
            </w:tcBorders>
            <w:hideMark/>
          </w:tcPr>
          <w:p w14:paraId="1B92491D" w14:textId="77777777" w:rsidR="002A5A88" w:rsidRPr="003701F7" w:rsidRDefault="002A5A88" w:rsidP="002A5A88">
            <w:pPr>
              <w:pStyle w:val="Geenafsta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3701F7">
              <w:rPr>
                <w:rFonts w:cs="Times New Roman"/>
                <w:sz w:val="16"/>
                <w:szCs w:val="16"/>
              </w:rPr>
              <w:t>0.204</w:t>
            </w:r>
          </w:p>
        </w:tc>
      </w:tr>
      <w:tr w:rsidR="002A5A88" w:rsidRPr="00D93B59" w14:paraId="6A52B70B" w14:textId="77777777" w:rsidTr="002D3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  <w:tcBorders>
              <w:left w:val="nil"/>
              <w:right w:val="nil"/>
            </w:tcBorders>
            <w:hideMark/>
          </w:tcPr>
          <w:p w14:paraId="18A98505" w14:textId="77777777" w:rsidR="002A5A88" w:rsidRPr="00D93B59" w:rsidRDefault="002A5A88" w:rsidP="002A5A88">
            <w:pPr>
              <w:pStyle w:val="Geenafstand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D93B59">
              <w:rPr>
                <w:rFonts w:cs="Times New Roman"/>
                <w:b w:val="0"/>
                <w:bCs w:val="0"/>
                <w:sz w:val="16"/>
                <w:szCs w:val="16"/>
              </w:rPr>
              <w:t>16</w:t>
            </w:r>
          </w:p>
        </w:tc>
        <w:tc>
          <w:tcPr>
            <w:tcW w:w="4985" w:type="dxa"/>
            <w:tcBorders>
              <w:left w:val="nil"/>
              <w:right w:val="nil"/>
            </w:tcBorders>
            <w:hideMark/>
          </w:tcPr>
          <w:p w14:paraId="3A60BD66" w14:textId="77777777" w:rsidR="002A5A88" w:rsidRPr="00D93B59" w:rsidRDefault="002A5A88" w:rsidP="002A5A8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No interest to be with other people</w:t>
            </w:r>
          </w:p>
        </w:tc>
        <w:tc>
          <w:tcPr>
            <w:tcW w:w="1244" w:type="dxa"/>
            <w:tcBorders>
              <w:left w:val="nil"/>
              <w:right w:val="nil"/>
            </w:tcBorders>
            <w:hideMark/>
          </w:tcPr>
          <w:p w14:paraId="2C4ECED1" w14:textId="77777777" w:rsidR="002A5A88" w:rsidRPr="00D93B59" w:rsidRDefault="002A5A88" w:rsidP="002A5A8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9 (1.2)</w:t>
            </w:r>
          </w:p>
        </w:tc>
        <w:tc>
          <w:tcPr>
            <w:tcW w:w="1287" w:type="dxa"/>
            <w:tcBorders>
              <w:left w:val="nil"/>
              <w:right w:val="nil"/>
            </w:tcBorders>
            <w:hideMark/>
          </w:tcPr>
          <w:p w14:paraId="6660FCD1" w14:textId="77777777" w:rsidR="002A5A88" w:rsidRPr="00D93B59" w:rsidRDefault="002A5A88" w:rsidP="002A5A8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5 (0.8)</w:t>
            </w:r>
          </w:p>
        </w:tc>
        <w:tc>
          <w:tcPr>
            <w:tcW w:w="1311" w:type="dxa"/>
            <w:tcBorders>
              <w:left w:val="nil"/>
              <w:right w:val="nil"/>
            </w:tcBorders>
            <w:hideMark/>
          </w:tcPr>
          <w:p w14:paraId="31CFD669" w14:textId="77777777" w:rsidR="002A5A88" w:rsidRPr="00D93B59" w:rsidRDefault="002A5A88" w:rsidP="002A5A88">
            <w:pPr>
              <w:pStyle w:val="Geenafstand"/>
              <w:tabs>
                <w:tab w:val="decimal" w:pos="59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-1.949</w:t>
            </w:r>
          </w:p>
        </w:tc>
        <w:tc>
          <w:tcPr>
            <w:tcW w:w="927" w:type="dxa"/>
            <w:gridSpan w:val="2"/>
            <w:tcBorders>
              <w:left w:val="nil"/>
              <w:right w:val="nil"/>
            </w:tcBorders>
            <w:hideMark/>
          </w:tcPr>
          <w:p w14:paraId="0D6156FC" w14:textId="77777777" w:rsidR="002A5A88" w:rsidRPr="003701F7" w:rsidRDefault="002A5A88" w:rsidP="002A5A88">
            <w:pPr>
              <w:pStyle w:val="Geenafstan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3701F7">
              <w:rPr>
                <w:rFonts w:cs="Times New Roman"/>
                <w:sz w:val="16"/>
                <w:szCs w:val="16"/>
              </w:rPr>
              <w:t>0.051</w:t>
            </w:r>
          </w:p>
        </w:tc>
      </w:tr>
      <w:tr w:rsidR="002A5A88" w:rsidRPr="00D93B59" w14:paraId="70C14C12" w14:textId="77777777" w:rsidTr="002D3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  <w:tcBorders>
              <w:left w:val="nil"/>
              <w:right w:val="nil"/>
            </w:tcBorders>
            <w:hideMark/>
          </w:tcPr>
          <w:p w14:paraId="0245155D" w14:textId="77777777" w:rsidR="002A5A88" w:rsidRPr="00D93B59" w:rsidRDefault="002A5A88" w:rsidP="002A5A88">
            <w:pPr>
              <w:pStyle w:val="Geenafstand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D93B59">
              <w:rPr>
                <w:rFonts w:cs="Times New Roman"/>
                <w:b w:val="0"/>
                <w:bCs w:val="0"/>
                <w:sz w:val="16"/>
                <w:szCs w:val="16"/>
              </w:rPr>
              <w:t>18</w:t>
            </w:r>
          </w:p>
        </w:tc>
        <w:tc>
          <w:tcPr>
            <w:tcW w:w="4985" w:type="dxa"/>
            <w:tcBorders>
              <w:left w:val="nil"/>
              <w:right w:val="nil"/>
            </w:tcBorders>
            <w:hideMark/>
          </w:tcPr>
          <w:p w14:paraId="2F5147A2" w14:textId="77777777" w:rsidR="002A5A88" w:rsidRPr="00D93B59" w:rsidRDefault="002A5A88" w:rsidP="002A5A8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Lacking in motivation to do things</w:t>
            </w:r>
          </w:p>
        </w:tc>
        <w:tc>
          <w:tcPr>
            <w:tcW w:w="1244" w:type="dxa"/>
            <w:tcBorders>
              <w:left w:val="nil"/>
              <w:right w:val="nil"/>
            </w:tcBorders>
            <w:hideMark/>
          </w:tcPr>
          <w:p w14:paraId="5C35EA31" w14:textId="77777777" w:rsidR="002A5A88" w:rsidRPr="00D93B59" w:rsidRDefault="002A5A88" w:rsidP="002A5A8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1.1 (1.3)</w:t>
            </w:r>
          </w:p>
        </w:tc>
        <w:tc>
          <w:tcPr>
            <w:tcW w:w="1287" w:type="dxa"/>
            <w:tcBorders>
              <w:left w:val="nil"/>
              <w:right w:val="nil"/>
            </w:tcBorders>
            <w:hideMark/>
          </w:tcPr>
          <w:p w14:paraId="1B665091" w14:textId="77777777" w:rsidR="002A5A88" w:rsidRPr="00D93B59" w:rsidRDefault="002A5A88" w:rsidP="002A5A8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6 (0.8)</w:t>
            </w:r>
          </w:p>
        </w:tc>
        <w:tc>
          <w:tcPr>
            <w:tcW w:w="1311" w:type="dxa"/>
            <w:tcBorders>
              <w:left w:val="nil"/>
              <w:right w:val="nil"/>
            </w:tcBorders>
            <w:hideMark/>
          </w:tcPr>
          <w:p w14:paraId="3F2D7A55" w14:textId="77777777" w:rsidR="002A5A88" w:rsidRPr="00D93B59" w:rsidRDefault="002A5A88" w:rsidP="002A5A88">
            <w:pPr>
              <w:pStyle w:val="Geenafstand"/>
              <w:tabs>
                <w:tab w:val="decimal" w:pos="59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-2.255</w:t>
            </w:r>
          </w:p>
        </w:tc>
        <w:tc>
          <w:tcPr>
            <w:tcW w:w="927" w:type="dxa"/>
            <w:gridSpan w:val="2"/>
            <w:tcBorders>
              <w:left w:val="nil"/>
              <w:right w:val="nil"/>
            </w:tcBorders>
            <w:hideMark/>
          </w:tcPr>
          <w:p w14:paraId="4EBAD66F" w14:textId="77777777" w:rsidR="002A5A88" w:rsidRPr="005B2874" w:rsidRDefault="002A5A88" w:rsidP="002A5A88">
            <w:pPr>
              <w:pStyle w:val="Geenafsta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B2874">
              <w:rPr>
                <w:rFonts w:cs="Times New Roman"/>
                <w:sz w:val="16"/>
                <w:szCs w:val="16"/>
              </w:rPr>
              <w:t>0.024</w:t>
            </w:r>
          </w:p>
        </w:tc>
      </w:tr>
      <w:tr w:rsidR="002A5A88" w:rsidRPr="00D93B59" w14:paraId="540C066B" w14:textId="77777777" w:rsidTr="002D3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  <w:tcBorders>
              <w:left w:val="nil"/>
              <w:right w:val="nil"/>
            </w:tcBorders>
            <w:hideMark/>
          </w:tcPr>
          <w:p w14:paraId="42903005" w14:textId="77777777" w:rsidR="002A5A88" w:rsidRPr="00D93B59" w:rsidRDefault="002A5A88" w:rsidP="002A5A88">
            <w:pPr>
              <w:pStyle w:val="Geenafstand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D93B59">
              <w:rPr>
                <w:rFonts w:cs="Times New Roman"/>
                <w:b w:val="0"/>
                <w:bCs w:val="0"/>
                <w:sz w:val="16"/>
                <w:szCs w:val="16"/>
              </w:rPr>
              <w:t>21</w:t>
            </w:r>
          </w:p>
        </w:tc>
        <w:tc>
          <w:tcPr>
            <w:tcW w:w="4985" w:type="dxa"/>
            <w:tcBorders>
              <w:left w:val="nil"/>
              <w:right w:val="nil"/>
            </w:tcBorders>
            <w:hideMark/>
          </w:tcPr>
          <w:p w14:paraId="308F15CC" w14:textId="77777777" w:rsidR="002A5A88" w:rsidRPr="00D93B59" w:rsidRDefault="002A5A88" w:rsidP="002A5A8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Lacking in energy</w:t>
            </w:r>
          </w:p>
        </w:tc>
        <w:tc>
          <w:tcPr>
            <w:tcW w:w="1244" w:type="dxa"/>
            <w:tcBorders>
              <w:left w:val="nil"/>
              <w:right w:val="nil"/>
            </w:tcBorders>
            <w:hideMark/>
          </w:tcPr>
          <w:p w14:paraId="7C43EEC0" w14:textId="77777777" w:rsidR="002A5A88" w:rsidRPr="00D93B59" w:rsidRDefault="002A5A88" w:rsidP="002A5A8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1.5 (1.2)</w:t>
            </w:r>
          </w:p>
        </w:tc>
        <w:tc>
          <w:tcPr>
            <w:tcW w:w="1287" w:type="dxa"/>
            <w:tcBorders>
              <w:left w:val="nil"/>
              <w:right w:val="nil"/>
            </w:tcBorders>
            <w:hideMark/>
          </w:tcPr>
          <w:p w14:paraId="552B2C11" w14:textId="77777777" w:rsidR="002A5A88" w:rsidRPr="00D93B59" w:rsidRDefault="002A5A88" w:rsidP="002A5A8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8 (0.9)</w:t>
            </w:r>
          </w:p>
        </w:tc>
        <w:tc>
          <w:tcPr>
            <w:tcW w:w="1311" w:type="dxa"/>
            <w:tcBorders>
              <w:left w:val="nil"/>
              <w:right w:val="nil"/>
            </w:tcBorders>
            <w:hideMark/>
          </w:tcPr>
          <w:p w14:paraId="74466CCD" w14:textId="77777777" w:rsidR="002A5A88" w:rsidRPr="00D93B59" w:rsidRDefault="002A5A88" w:rsidP="002A5A88">
            <w:pPr>
              <w:pStyle w:val="Geenafstand"/>
              <w:tabs>
                <w:tab w:val="decimal" w:pos="59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-3.165</w:t>
            </w:r>
          </w:p>
        </w:tc>
        <w:tc>
          <w:tcPr>
            <w:tcW w:w="927" w:type="dxa"/>
            <w:gridSpan w:val="2"/>
            <w:tcBorders>
              <w:left w:val="nil"/>
              <w:right w:val="nil"/>
            </w:tcBorders>
            <w:hideMark/>
          </w:tcPr>
          <w:p w14:paraId="4CC8F280" w14:textId="77777777" w:rsidR="002A5A88" w:rsidRPr="00D93B59" w:rsidRDefault="002A5A88" w:rsidP="002A5A88">
            <w:pPr>
              <w:pStyle w:val="Geenafstan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D93B59">
              <w:rPr>
                <w:rFonts w:cs="Times New Roman"/>
                <w:b/>
                <w:bCs/>
                <w:sz w:val="16"/>
                <w:szCs w:val="16"/>
              </w:rPr>
              <w:t>0.002</w:t>
            </w:r>
          </w:p>
        </w:tc>
      </w:tr>
      <w:tr w:rsidR="002A5A88" w:rsidRPr="00D93B59" w14:paraId="243DC675" w14:textId="77777777" w:rsidTr="002D3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  <w:tcBorders>
              <w:left w:val="nil"/>
              <w:right w:val="nil"/>
            </w:tcBorders>
            <w:hideMark/>
          </w:tcPr>
          <w:p w14:paraId="6C5F229E" w14:textId="77777777" w:rsidR="002A5A88" w:rsidRPr="00D93B59" w:rsidRDefault="002A5A88" w:rsidP="002A5A88">
            <w:pPr>
              <w:pStyle w:val="Geenafstand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D93B59">
              <w:rPr>
                <w:rFonts w:cs="Times New Roman"/>
                <w:b w:val="0"/>
                <w:bCs w:val="0"/>
                <w:sz w:val="16"/>
                <w:szCs w:val="16"/>
              </w:rPr>
              <w:t>23</w:t>
            </w:r>
          </w:p>
        </w:tc>
        <w:tc>
          <w:tcPr>
            <w:tcW w:w="4985" w:type="dxa"/>
            <w:tcBorders>
              <w:left w:val="nil"/>
              <w:right w:val="nil"/>
            </w:tcBorders>
            <w:hideMark/>
          </w:tcPr>
          <w:p w14:paraId="18BFE8E2" w14:textId="77777777" w:rsidR="002A5A88" w:rsidRPr="00D93B59" w:rsidRDefault="002A5A88" w:rsidP="002A5A8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Mind is empty</w:t>
            </w:r>
          </w:p>
        </w:tc>
        <w:tc>
          <w:tcPr>
            <w:tcW w:w="1244" w:type="dxa"/>
            <w:tcBorders>
              <w:left w:val="nil"/>
              <w:right w:val="nil"/>
            </w:tcBorders>
            <w:hideMark/>
          </w:tcPr>
          <w:p w14:paraId="1555E5B8" w14:textId="77777777" w:rsidR="002A5A88" w:rsidRPr="00D93B59" w:rsidRDefault="002A5A88" w:rsidP="002A5A8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7 (1.1)</w:t>
            </w:r>
          </w:p>
        </w:tc>
        <w:tc>
          <w:tcPr>
            <w:tcW w:w="1287" w:type="dxa"/>
            <w:tcBorders>
              <w:left w:val="nil"/>
              <w:right w:val="nil"/>
            </w:tcBorders>
            <w:hideMark/>
          </w:tcPr>
          <w:p w14:paraId="1B5A7F7D" w14:textId="77777777" w:rsidR="002A5A88" w:rsidRPr="00D93B59" w:rsidRDefault="002A5A88" w:rsidP="002A5A8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2 (0.5)</w:t>
            </w:r>
          </w:p>
        </w:tc>
        <w:tc>
          <w:tcPr>
            <w:tcW w:w="1311" w:type="dxa"/>
            <w:tcBorders>
              <w:left w:val="nil"/>
              <w:right w:val="nil"/>
            </w:tcBorders>
            <w:hideMark/>
          </w:tcPr>
          <w:p w14:paraId="79D9A85C" w14:textId="77777777" w:rsidR="002A5A88" w:rsidRPr="00D93B59" w:rsidRDefault="002A5A88" w:rsidP="002A5A88">
            <w:pPr>
              <w:pStyle w:val="Geenafstand"/>
              <w:tabs>
                <w:tab w:val="decimal" w:pos="59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-2.656</w:t>
            </w:r>
          </w:p>
        </w:tc>
        <w:tc>
          <w:tcPr>
            <w:tcW w:w="927" w:type="dxa"/>
            <w:gridSpan w:val="2"/>
            <w:tcBorders>
              <w:left w:val="nil"/>
              <w:right w:val="nil"/>
            </w:tcBorders>
            <w:hideMark/>
          </w:tcPr>
          <w:p w14:paraId="2E1CDC57" w14:textId="77777777" w:rsidR="002A5A88" w:rsidRPr="005B2874" w:rsidRDefault="002A5A88" w:rsidP="002A5A88">
            <w:pPr>
              <w:pStyle w:val="Geenafsta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B2874">
              <w:rPr>
                <w:rFonts w:cs="Times New Roman"/>
                <w:sz w:val="16"/>
                <w:szCs w:val="16"/>
              </w:rPr>
              <w:t>0.008</w:t>
            </w:r>
          </w:p>
        </w:tc>
      </w:tr>
      <w:tr w:rsidR="002A5A88" w:rsidRPr="00D93B59" w14:paraId="384E285B" w14:textId="77777777" w:rsidTr="002D3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  <w:tcBorders>
              <w:left w:val="nil"/>
              <w:right w:val="nil"/>
            </w:tcBorders>
            <w:hideMark/>
          </w:tcPr>
          <w:p w14:paraId="70F3299A" w14:textId="77777777" w:rsidR="002A5A88" w:rsidRPr="00D93B59" w:rsidRDefault="002A5A88" w:rsidP="002A5A88">
            <w:pPr>
              <w:pStyle w:val="Geenafstand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D93B59">
              <w:rPr>
                <w:rFonts w:cs="Times New Roman"/>
                <w:b w:val="0"/>
                <w:bCs w:val="0"/>
                <w:sz w:val="16"/>
                <w:szCs w:val="16"/>
              </w:rPr>
              <w:t>25</w:t>
            </w:r>
          </w:p>
        </w:tc>
        <w:tc>
          <w:tcPr>
            <w:tcW w:w="4985" w:type="dxa"/>
            <w:tcBorders>
              <w:left w:val="nil"/>
              <w:right w:val="nil"/>
            </w:tcBorders>
            <w:hideMark/>
          </w:tcPr>
          <w:p w14:paraId="3B8FF481" w14:textId="77777777" w:rsidR="002A5A88" w:rsidRPr="00D93B59" w:rsidRDefault="002A5A88" w:rsidP="002A5A8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Spending all your days doing nothing</w:t>
            </w:r>
          </w:p>
        </w:tc>
        <w:tc>
          <w:tcPr>
            <w:tcW w:w="1244" w:type="dxa"/>
            <w:tcBorders>
              <w:left w:val="nil"/>
              <w:right w:val="nil"/>
            </w:tcBorders>
            <w:hideMark/>
          </w:tcPr>
          <w:p w14:paraId="1CA3C092" w14:textId="77777777" w:rsidR="002A5A88" w:rsidRPr="00D93B59" w:rsidRDefault="002A5A88" w:rsidP="002A5A8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1.0 (1.3)</w:t>
            </w:r>
          </w:p>
        </w:tc>
        <w:tc>
          <w:tcPr>
            <w:tcW w:w="1287" w:type="dxa"/>
            <w:tcBorders>
              <w:left w:val="nil"/>
              <w:right w:val="nil"/>
            </w:tcBorders>
            <w:hideMark/>
          </w:tcPr>
          <w:p w14:paraId="511F745C" w14:textId="77777777" w:rsidR="002A5A88" w:rsidRPr="00D93B59" w:rsidRDefault="002A5A88" w:rsidP="002A5A8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3 (0.7)</w:t>
            </w:r>
          </w:p>
        </w:tc>
        <w:tc>
          <w:tcPr>
            <w:tcW w:w="1311" w:type="dxa"/>
            <w:tcBorders>
              <w:left w:val="nil"/>
              <w:right w:val="nil"/>
            </w:tcBorders>
            <w:hideMark/>
          </w:tcPr>
          <w:p w14:paraId="3EBFC6A9" w14:textId="77777777" w:rsidR="002A5A88" w:rsidRPr="00D93B59" w:rsidRDefault="002A5A88" w:rsidP="002A5A88">
            <w:pPr>
              <w:pStyle w:val="Geenafstand"/>
              <w:tabs>
                <w:tab w:val="decimal" w:pos="59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-2.857</w:t>
            </w:r>
          </w:p>
        </w:tc>
        <w:tc>
          <w:tcPr>
            <w:tcW w:w="927" w:type="dxa"/>
            <w:gridSpan w:val="2"/>
            <w:tcBorders>
              <w:left w:val="nil"/>
              <w:right w:val="nil"/>
            </w:tcBorders>
            <w:hideMark/>
          </w:tcPr>
          <w:p w14:paraId="5E35280B" w14:textId="77777777" w:rsidR="002A5A88" w:rsidRPr="005B2874" w:rsidRDefault="002A5A88" w:rsidP="002A5A88">
            <w:pPr>
              <w:pStyle w:val="Geenafstan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B2874">
              <w:rPr>
                <w:rFonts w:cs="Times New Roman"/>
                <w:sz w:val="16"/>
                <w:szCs w:val="16"/>
              </w:rPr>
              <w:t>0.004</w:t>
            </w:r>
          </w:p>
        </w:tc>
      </w:tr>
      <w:tr w:rsidR="002A5A88" w:rsidRPr="00D93B59" w14:paraId="6C9B6E7A" w14:textId="77777777" w:rsidTr="002D3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  <w:tcBorders>
              <w:left w:val="nil"/>
              <w:right w:val="nil"/>
            </w:tcBorders>
            <w:hideMark/>
          </w:tcPr>
          <w:p w14:paraId="296EF64A" w14:textId="77777777" w:rsidR="002A5A88" w:rsidRPr="00D93B59" w:rsidRDefault="002A5A88" w:rsidP="002A5A88">
            <w:pPr>
              <w:pStyle w:val="Geenafstand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D93B59">
              <w:rPr>
                <w:rFonts w:cs="Times New Roman"/>
                <w:b w:val="0"/>
                <w:bCs w:val="0"/>
                <w:sz w:val="16"/>
                <w:szCs w:val="16"/>
              </w:rPr>
              <w:t>27</w:t>
            </w:r>
          </w:p>
        </w:tc>
        <w:tc>
          <w:tcPr>
            <w:tcW w:w="4985" w:type="dxa"/>
            <w:tcBorders>
              <w:left w:val="nil"/>
              <w:right w:val="nil"/>
            </w:tcBorders>
            <w:hideMark/>
          </w:tcPr>
          <w:p w14:paraId="20EB3673" w14:textId="77777777" w:rsidR="002A5A88" w:rsidRPr="00D93B59" w:rsidRDefault="002A5A88" w:rsidP="002A5A8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Feelings are lacking in intensity</w:t>
            </w:r>
          </w:p>
        </w:tc>
        <w:tc>
          <w:tcPr>
            <w:tcW w:w="1244" w:type="dxa"/>
            <w:tcBorders>
              <w:left w:val="nil"/>
              <w:right w:val="nil"/>
            </w:tcBorders>
            <w:hideMark/>
          </w:tcPr>
          <w:p w14:paraId="7A948AC7" w14:textId="77777777" w:rsidR="002A5A88" w:rsidRPr="00D93B59" w:rsidRDefault="002A5A88" w:rsidP="002A5A8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1.1 (1.1)</w:t>
            </w:r>
          </w:p>
        </w:tc>
        <w:tc>
          <w:tcPr>
            <w:tcW w:w="1287" w:type="dxa"/>
            <w:tcBorders>
              <w:left w:val="nil"/>
              <w:right w:val="nil"/>
            </w:tcBorders>
            <w:hideMark/>
          </w:tcPr>
          <w:p w14:paraId="2F9CEC8E" w14:textId="77777777" w:rsidR="002A5A88" w:rsidRPr="00D93B59" w:rsidRDefault="002A5A88" w:rsidP="002A5A8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4 (0.9)</w:t>
            </w:r>
          </w:p>
        </w:tc>
        <w:tc>
          <w:tcPr>
            <w:tcW w:w="1311" w:type="dxa"/>
            <w:tcBorders>
              <w:left w:val="nil"/>
              <w:right w:val="nil"/>
            </w:tcBorders>
            <w:hideMark/>
          </w:tcPr>
          <w:p w14:paraId="322BCB98" w14:textId="77777777" w:rsidR="002A5A88" w:rsidRPr="00D93B59" w:rsidRDefault="002A5A88" w:rsidP="002A5A88">
            <w:pPr>
              <w:pStyle w:val="Geenafstand"/>
              <w:tabs>
                <w:tab w:val="decimal" w:pos="59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-3.228</w:t>
            </w:r>
          </w:p>
        </w:tc>
        <w:tc>
          <w:tcPr>
            <w:tcW w:w="927" w:type="dxa"/>
            <w:gridSpan w:val="2"/>
            <w:tcBorders>
              <w:left w:val="nil"/>
              <w:right w:val="nil"/>
            </w:tcBorders>
            <w:hideMark/>
          </w:tcPr>
          <w:p w14:paraId="552E4F0C" w14:textId="77777777" w:rsidR="002A5A88" w:rsidRPr="00D93B59" w:rsidRDefault="002A5A88" w:rsidP="002A5A88">
            <w:pPr>
              <w:pStyle w:val="Geenafsta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D93B59">
              <w:rPr>
                <w:rFonts w:cs="Times New Roman"/>
                <w:b/>
                <w:bCs/>
                <w:sz w:val="16"/>
                <w:szCs w:val="16"/>
              </w:rPr>
              <w:t>0.001</w:t>
            </w:r>
          </w:p>
        </w:tc>
      </w:tr>
      <w:tr w:rsidR="002A5A88" w:rsidRPr="00D93B59" w14:paraId="4DE59790" w14:textId="77777777" w:rsidTr="002D3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  <w:tcBorders>
              <w:left w:val="nil"/>
              <w:right w:val="nil"/>
            </w:tcBorders>
            <w:hideMark/>
          </w:tcPr>
          <w:p w14:paraId="21EA2679" w14:textId="77777777" w:rsidR="002A5A88" w:rsidRPr="00D93B59" w:rsidRDefault="002A5A88" w:rsidP="002A5A88">
            <w:pPr>
              <w:pStyle w:val="Geenafstand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D93B59">
              <w:rPr>
                <w:rFonts w:cs="Times New Roman"/>
                <w:b w:val="0"/>
                <w:bCs w:val="0"/>
                <w:sz w:val="16"/>
                <w:szCs w:val="16"/>
              </w:rPr>
              <w:t>29</w:t>
            </w:r>
          </w:p>
        </w:tc>
        <w:tc>
          <w:tcPr>
            <w:tcW w:w="4985" w:type="dxa"/>
            <w:tcBorders>
              <w:left w:val="nil"/>
              <w:right w:val="nil"/>
            </w:tcBorders>
            <w:hideMark/>
          </w:tcPr>
          <w:p w14:paraId="2ED2B604" w14:textId="77777777" w:rsidR="002A5A88" w:rsidRPr="00D93B59" w:rsidRDefault="002A5A88" w:rsidP="002A5A8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Lacking in spontaneity</w:t>
            </w:r>
          </w:p>
        </w:tc>
        <w:tc>
          <w:tcPr>
            <w:tcW w:w="1244" w:type="dxa"/>
            <w:tcBorders>
              <w:left w:val="nil"/>
              <w:right w:val="nil"/>
            </w:tcBorders>
            <w:hideMark/>
          </w:tcPr>
          <w:p w14:paraId="649D8AEC" w14:textId="77777777" w:rsidR="002A5A88" w:rsidRPr="00D93B59" w:rsidRDefault="002A5A88" w:rsidP="002A5A8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1.0 (1.2)</w:t>
            </w:r>
          </w:p>
        </w:tc>
        <w:tc>
          <w:tcPr>
            <w:tcW w:w="1287" w:type="dxa"/>
            <w:tcBorders>
              <w:left w:val="nil"/>
              <w:right w:val="nil"/>
            </w:tcBorders>
            <w:hideMark/>
          </w:tcPr>
          <w:p w14:paraId="0AE766EA" w14:textId="77777777" w:rsidR="002A5A88" w:rsidRPr="00D93B59" w:rsidRDefault="002A5A88" w:rsidP="002A5A8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2 (0.4)</w:t>
            </w:r>
          </w:p>
        </w:tc>
        <w:tc>
          <w:tcPr>
            <w:tcW w:w="1311" w:type="dxa"/>
            <w:tcBorders>
              <w:left w:val="nil"/>
              <w:right w:val="nil"/>
            </w:tcBorders>
            <w:hideMark/>
          </w:tcPr>
          <w:p w14:paraId="6A63D70D" w14:textId="77777777" w:rsidR="002A5A88" w:rsidRPr="00D93B59" w:rsidRDefault="002A5A88" w:rsidP="002A5A88">
            <w:pPr>
              <w:pStyle w:val="Geenafstand"/>
              <w:tabs>
                <w:tab w:val="decimal" w:pos="59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-3.710</w:t>
            </w:r>
          </w:p>
        </w:tc>
        <w:tc>
          <w:tcPr>
            <w:tcW w:w="927" w:type="dxa"/>
            <w:gridSpan w:val="2"/>
            <w:tcBorders>
              <w:left w:val="nil"/>
              <w:right w:val="nil"/>
            </w:tcBorders>
            <w:hideMark/>
          </w:tcPr>
          <w:p w14:paraId="133E08D5" w14:textId="77777777" w:rsidR="002A5A88" w:rsidRPr="00D93B59" w:rsidRDefault="002A5A88" w:rsidP="002A5A88">
            <w:pPr>
              <w:pStyle w:val="Geenafstan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D93B59">
              <w:rPr>
                <w:rFonts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2A5A88" w:rsidRPr="00D93B59" w14:paraId="52164801" w14:textId="77777777" w:rsidTr="002D3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  <w:tcBorders>
              <w:left w:val="nil"/>
              <w:right w:val="nil"/>
            </w:tcBorders>
            <w:hideMark/>
          </w:tcPr>
          <w:p w14:paraId="7BF45463" w14:textId="77777777" w:rsidR="002A5A88" w:rsidRPr="00D93B59" w:rsidRDefault="002A5A88" w:rsidP="002A5A88">
            <w:pPr>
              <w:pStyle w:val="Geenafstand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D93B59">
              <w:rPr>
                <w:rFonts w:cs="Times New Roman"/>
                <w:b w:val="0"/>
                <w:bCs w:val="0"/>
                <w:sz w:val="16"/>
                <w:szCs w:val="16"/>
              </w:rPr>
              <w:t>32</w:t>
            </w:r>
          </w:p>
        </w:tc>
        <w:tc>
          <w:tcPr>
            <w:tcW w:w="4985" w:type="dxa"/>
            <w:tcBorders>
              <w:left w:val="nil"/>
              <w:right w:val="nil"/>
            </w:tcBorders>
            <w:hideMark/>
          </w:tcPr>
          <w:p w14:paraId="67565B70" w14:textId="77777777" w:rsidR="002A5A88" w:rsidRPr="00D93B59" w:rsidRDefault="002A5A88" w:rsidP="002A5A8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Emotions are blunted</w:t>
            </w:r>
          </w:p>
        </w:tc>
        <w:tc>
          <w:tcPr>
            <w:tcW w:w="1244" w:type="dxa"/>
            <w:tcBorders>
              <w:left w:val="nil"/>
              <w:right w:val="nil"/>
            </w:tcBorders>
            <w:hideMark/>
          </w:tcPr>
          <w:p w14:paraId="76FED317" w14:textId="77777777" w:rsidR="002A5A88" w:rsidRPr="00D93B59" w:rsidRDefault="002A5A88" w:rsidP="002A5A8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8 (1.1)</w:t>
            </w:r>
          </w:p>
        </w:tc>
        <w:tc>
          <w:tcPr>
            <w:tcW w:w="1287" w:type="dxa"/>
            <w:tcBorders>
              <w:left w:val="nil"/>
              <w:right w:val="nil"/>
            </w:tcBorders>
            <w:hideMark/>
          </w:tcPr>
          <w:p w14:paraId="28F51FC7" w14:textId="77777777" w:rsidR="002A5A88" w:rsidRPr="00D93B59" w:rsidRDefault="002A5A88" w:rsidP="002A5A8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1 (0.3)</w:t>
            </w:r>
          </w:p>
        </w:tc>
        <w:tc>
          <w:tcPr>
            <w:tcW w:w="1311" w:type="dxa"/>
            <w:tcBorders>
              <w:left w:val="nil"/>
              <w:right w:val="nil"/>
            </w:tcBorders>
            <w:hideMark/>
          </w:tcPr>
          <w:p w14:paraId="5ED0EA09" w14:textId="77777777" w:rsidR="002A5A88" w:rsidRPr="00D93B59" w:rsidRDefault="002A5A88" w:rsidP="002A5A88">
            <w:pPr>
              <w:pStyle w:val="Geenafstand"/>
              <w:tabs>
                <w:tab w:val="decimal" w:pos="59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-3.287</w:t>
            </w:r>
          </w:p>
        </w:tc>
        <w:tc>
          <w:tcPr>
            <w:tcW w:w="927" w:type="dxa"/>
            <w:gridSpan w:val="2"/>
            <w:tcBorders>
              <w:left w:val="nil"/>
              <w:right w:val="nil"/>
            </w:tcBorders>
            <w:hideMark/>
          </w:tcPr>
          <w:p w14:paraId="0FAF45D2" w14:textId="77777777" w:rsidR="002A5A88" w:rsidRPr="00D93B59" w:rsidRDefault="002A5A88" w:rsidP="002A5A88">
            <w:pPr>
              <w:pStyle w:val="Geenafsta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D93B59">
              <w:rPr>
                <w:rFonts w:cs="Times New Roman"/>
                <w:b/>
                <w:bCs/>
                <w:sz w:val="16"/>
                <w:szCs w:val="16"/>
              </w:rPr>
              <w:t>0.001</w:t>
            </w:r>
          </w:p>
        </w:tc>
      </w:tr>
      <w:tr w:rsidR="002A5A88" w:rsidRPr="00D93B59" w14:paraId="3A4B985B" w14:textId="77777777" w:rsidTr="002D3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  <w:tcBorders>
              <w:left w:val="nil"/>
              <w:right w:val="nil"/>
            </w:tcBorders>
            <w:hideMark/>
          </w:tcPr>
          <w:p w14:paraId="3BD5297A" w14:textId="77777777" w:rsidR="002A5A88" w:rsidRPr="00D93B59" w:rsidRDefault="002A5A88" w:rsidP="002A5A88">
            <w:pPr>
              <w:pStyle w:val="Geenafstand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D93B59">
              <w:rPr>
                <w:rFonts w:cs="Times New Roman"/>
                <w:b w:val="0"/>
                <w:bCs w:val="0"/>
                <w:sz w:val="16"/>
                <w:szCs w:val="16"/>
              </w:rPr>
              <w:t>35</w:t>
            </w:r>
          </w:p>
        </w:tc>
        <w:tc>
          <w:tcPr>
            <w:tcW w:w="4985" w:type="dxa"/>
            <w:tcBorders>
              <w:left w:val="nil"/>
              <w:right w:val="nil"/>
            </w:tcBorders>
            <w:hideMark/>
          </w:tcPr>
          <w:p w14:paraId="7BA5025C" w14:textId="77777777" w:rsidR="002A5A88" w:rsidRPr="00D93B59" w:rsidRDefault="002A5A88" w:rsidP="002A5A8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Neglecting your appearance/personal hygiene</w:t>
            </w:r>
          </w:p>
        </w:tc>
        <w:tc>
          <w:tcPr>
            <w:tcW w:w="1244" w:type="dxa"/>
            <w:tcBorders>
              <w:left w:val="nil"/>
              <w:right w:val="nil"/>
            </w:tcBorders>
            <w:hideMark/>
          </w:tcPr>
          <w:p w14:paraId="045889D9" w14:textId="77777777" w:rsidR="002A5A88" w:rsidRPr="00D93B59" w:rsidRDefault="002A5A88" w:rsidP="002A5A8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7 (1.1)</w:t>
            </w:r>
          </w:p>
        </w:tc>
        <w:tc>
          <w:tcPr>
            <w:tcW w:w="1287" w:type="dxa"/>
            <w:tcBorders>
              <w:left w:val="nil"/>
              <w:right w:val="nil"/>
            </w:tcBorders>
            <w:hideMark/>
          </w:tcPr>
          <w:p w14:paraId="53ACF836" w14:textId="77777777" w:rsidR="002A5A88" w:rsidRPr="00D93B59" w:rsidRDefault="002A5A88" w:rsidP="002A5A8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3 (0.8)</w:t>
            </w:r>
          </w:p>
        </w:tc>
        <w:tc>
          <w:tcPr>
            <w:tcW w:w="1311" w:type="dxa"/>
            <w:tcBorders>
              <w:left w:val="nil"/>
              <w:right w:val="nil"/>
            </w:tcBorders>
            <w:hideMark/>
          </w:tcPr>
          <w:p w14:paraId="2DBB1A2B" w14:textId="77777777" w:rsidR="002A5A88" w:rsidRPr="00D93B59" w:rsidRDefault="002A5A88" w:rsidP="002A5A88">
            <w:pPr>
              <w:pStyle w:val="Geenafstand"/>
              <w:tabs>
                <w:tab w:val="decimal" w:pos="59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-1.788</w:t>
            </w:r>
          </w:p>
        </w:tc>
        <w:tc>
          <w:tcPr>
            <w:tcW w:w="927" w:type="dxa"/>
            <w:gridSpan w:val="2"/>
            <w:tcBorders>
              <w:left w:val="nil"/>
              <w:right w:val="nil"/>
            </w:tcBorders>
            <w:hideMark/>
          </w:tcPr>
          <w:p w14:paraId="7DE7A255" w14:textId="77777777" w:rsidR="002A5A88" w:rsidRPr="00D93B59" w:rsidRDefault="002A5A88" w:rsidP="002A5A88">
            <w:pPr>
              <w:pStyle w:val="Geenafstan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074</w:t>
            </w:r>
          </w:p>
        </w:tc>
      </w:tr>
      <w:tr w:rsidR="002A5A88" w:rsidRPr="00D93B59" w14:paraId="51E977D8" w14:textId="77777777" w:rsidTr="002D3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  <w:tcBorders>
              <w:left w:val="nil"/>
              <w:right w:val="nil"/>
            </w:tcBorders>
            <w:hideMark/>
          </w:tcPr>
          <w:p w14:paraId="0120B01B" w14:textId="77777777" w:rsidR="002A5A88" w:rsidRPr="00D93B59" w:rsidRDefault="002A5A88" w:rsidP="002A5A88">
            <w:pPr>
              <w:pStyle w:val="Geenafstand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D93B59">
              <w:rPr>
                <w:rFonts w:cs="Times New Roman"/>
                <w:b w:val="0"/>
                <w:bCs w:val="0"/>
                <w:sz w:val="16"/>
                <w:szCs w:val="16"/>
              </w:rPr>
              <w:t>36</w:t>
            </w:r>
          </w:p>
        </w:tc>
        <w:tc>
          <w:tcPr>
            <w:tcW w:w="4985" w:type="dxa"/>
            <w:tcBorders>
              <w:left w:val="nil"/>
              <w:right w:val="nil"/>
            </w:tcBorders>
            <w:hideMark/>
          </w:tcPr>
          <w:p w14:paraId="5E10B580" w14:textId="77777777" w:rsidR="002A5A88" w:rsidRPr="00D93B59" w:rsidRDefault="002A5A88" w:rsidP="002A5A8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Never get things done</w:t>
            </w:r>
          </w:p>
        </w:tc>
        <w:tc>
          <w:tcPr>
            <w:tcW w:w="1244" w:type="dxa"/>
            <w:tcBorders>
              <w:left w:val="nil"/>
              <w:right w:val="nil"/>
            </w:tcBorders>
            <w:hideMark/>
          </w:tcPr>
          <w:p w14:paraId="420FEA75" w14:textId="77777777" w:rsidR="002A5A88" w:rsidRPr="00D93B59" w:rsidRDefault="002A5A88" w:rsidP="002A5A8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9 (1.2)</w:t>
            </w:r>
          </w:p>
        </w:tc>
        <w:tc>
          <w:tcPr>
            <w:tcW w:w="1287" w:type="dxa"/>
            <w:tcBorders>
              <w:left w:val="nil"/>
              <w:right w:val="nil"/>
            </w:tcBorders>
            <w:hideMark/>
          </w:tcPr>
          <w:p w14:paraId="77A27294" w14:textId="77777777" w:rsidR="002A5A88" w:rsidRPr="00D93B59" w:rsidRDefault="002A5A88" w:rsidP="002A5A8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5 (0.9)</w:t>
            </w:r>
          </w:p>
        </w:tc>
        <w:tc>
          <w:tcPr>
            <w:tcW w:w="1311" w:type="dxa"/>
            <w:tcBorders>
              <w:left w:val="nil"/>
              <w:right w:val="nil"/>
            </w:tcBorders>
            <w:hideMark/>
          </w:tcPr>
          <w:p w14:paraId="2E127D12" w14:textId="77777777" w:rsidR="002A5A88" w:rsidRPr="00D93B59" w:rsidRDefault="002A5A88" w:rsidP="002A5A88">
            <w:pPr>
              <w:pStyle w:val="Geenafstand"/>
              <w:tabs>
                <w:tab w:val="decimal" w:pos="59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-1.369</w:t>
            </w:r>
          </w:p>
        </w:tc>
        <w:tc>
          <w:tcPr>
            <w:tcW w:w="927" w:type="dxa"/>
            <w:gridSpan w:val="2"/>
            <w:tcBorders>
              <w:left w:val="nil"/>
              <w:right w:val="nil"/>
            </w:tcBorders>
            <w:hideMark/>
          </w:tcPr>
          <w:p w14:paraId="1654E532" w14:textId="77777777" w:rsidR="002A5A88" w:rsidRPr="00D93B59" w:rsidRDefault="002A5A88" w:rsidP="002A5A88">
            <w:pPr>
              <w:pStyle w:val="Geenafsta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171</w:t>
            </w:r>
          </w:p>
        </w:tc>
      </w:tr>
      <w:tr w:rsidR="002A5A88" w:rsidRPr="00D93B59" w14:paraId="27DA0A19" w14:textId="77777777" w:rsidTr="002D3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  <w:tcBorders>
              <w:left w:val="nil"/>
              <w:right w:val="nil"/>
            </w:tcBorders>
            <w:hideMark/>
          </w:tcPr>
          <w:p w14:paraId="04A77AA8" w14:textId="77777777" w:rsidR="002A5A88" w:rsidRPr="00D93B59" w:rsidRDefault="002A5A88" w:rsidP="002A5A88">
            <w:pPr>
              <w:pStyle w:val="Geenafstand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D93B59">
              <w:rPr>
                <w:rFonts w:cs="Times New Roman"/>
                <w:b w:val="0"/>
                <w:bCs w:val="0"/>
                <w:sz w:val="16"/>
                <w:szCs w:val="16"/>
              </w:rPr>
              <w:t>37</w:t>
            </w:r>
          </w:p>
        </w:tc>
        <w:tc>
          <w:tcPr>
            <w:tcW w:w="4985" w:type="dxa"/>
            <w:tcBorders>
              <w:left w:val="nil"/>
              <w:right w:val="nil"/>
            </w:tcBorders>
            <w:hideMark/>
          </w:tcPr>
          <w:p w14:paraId="281922B3" w14:textId="77777777" w:rsidR="002A5A88" w:rsidRPr="00D93B59" w:rsidRDefault="002A5A88" w:rsidP="002A5A8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Have only few hobbies or interests</w:t>
            </w:r>
          </w:p>
        </w:tc>
        <w:tc>
          <w:tcPr>
            <w:tcW w:w="1244" w:type="dxa"/>
            <w:tcBorders>
              <w:left w:val="nil"/>
              <w:right w:val="nil"/>
            </w:tcBorders>
            <w:hideMark/>
          </w:tcPr>
          <w:p w14:paraId="6754F22F" w14:textId="77777777" w:rsidR="002A5A88" w:rsidRPr="00D93B59" w:rsidRDefault="002A5A88" w:rsidP="002A5A8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1.0 (1.2)</w:t>
            </w:r>
          </w:p>
        </w:tc>
        <w:tc>
          <w:tcPr>
            <w:tcW w:w="1287" w:type="dxa"/>
            <w:tcBorders>
              <w:left w:val="nil"/>
              <w:right w:val="nil"/>
            </w:tcBorders>
            <w:hideMark/>
          </w:tcPr>
          <w:p w14:paraId="40DBE804" w14:textId="77777777" w:rsidR="002A5A88" w:rsidRPr="00D93B59" w:rsidRDefault="002A5A88" w:rsidP="002A5A8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1.0 (1.0)</w:t>
            </w:r>
          </w:p>
        </w:tc>
        <w:tc>
          <w:tcPr>
            <w:tcW w:w="1311" w:type="dxa"/>
            <w:tcBorders>
              <w:left w:val="nil"/>
              <w:right w:val="nil"/>
            </w:tcBorders>
            <w:hideMark/>
          </w:tcPr>
          <w:p w14:paraId="4F60AD5B" w14:textId="77777777" w:rsidR="002A5A88" w:rsidRPr="00D93B59" w:rsidRDefault="002A5A88" w:rsidP="002A5A88">
            <w:pPr>
              <w:pStyle w:val="Geenafstand"/>
              <w:tabs>
                <w:tab w:val="decimal" w:pos="59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-0.140</w:t>
            </w:r>
          </w:p>
        </w:tc>
        <w:tc>
          <w:tcPr>
            <w:tcW w:w="927" w:type="dxa"/>
            <w:gridSpan w:val="2"/>
            <w:tcBorders>
              <w:left w:val="nil"/>
              <w:right w:val="nil"/>
            </w:tcBorders>
            <w:hideMark/>
          </w:tcPr>
          <w:p w14:paraId="4AE755F9" w14:textId="77777777" w:rsidR="002A5A88" w:rsidRPr="00D93B59" w:rsidRDefault="002A5A88" w:rsidP="002A5A88">
            <w:pPr>
              <w:pStyle w:val="Geenafstan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889</w:t>
            </w:r>
          </w:p>
        </w:tc>
      </w:tr>
      <w:tr w:rsidR="002A5A88" w:rsidRPr="00D93B59" w14:paraId="79C83065" w14:textId="77777777" w:rsidTr="002D3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7" w:type="dxa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2C23659" w14:textId="77777777" w:rsidR="002A5A88" w:rsidRPr="00D93B59" w:rsidRDefault="002A5A88" w:rsidP="002A5A88">
            <w:pPr>
              <w:pStyle w:val="Geenafstand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Depressive experiences</w:t>
            </w:r>
          </w:p>
        </w:tc>
        <w:tc>
          <w:tcPr>
            <w:tcW w:w="124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1FABE94C" w14:textId="77777777" w:rsidR="002A5A88" w:rsidRPr="00D93B59" w:rsidRDefault="002A5A88" w:rsidP="002A5A8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8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2121D0EB" w14:textId="77777777" w:rsidR="002A5A88" w:rsidRPr="00D93B59" w:rsidRDefault="002A5A88" w:rsidP="002A5A8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295885B7" w14:textId="77777777" w:rsidR="002A5A88" w:rsidRPr="00D93B59" w:rsidRDefault="002A5A88" w:rsidP="002A5A88">
            <w:pPr>
              <w:pStyle w:val="Geenafstand"/>
              <w:tabs>
                <w:tab w:val="decimal" w:pos="59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27" w:type="dxa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440E75C0" w14:textId="77777777" w:rsidR="002A5A88" w:rsidRPr="00D93B59" w:rsidRDefault="002A5A88" w:rsidP="002A5A88">
            <w:pPr>
              <w:pStyle w:val="Geenafsta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2A5A88" w:rsidRPr="00D93B59" w14:paraId="3A40FC37" w14:textId="77777777" w:rsidTr="002D3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  <w:tcBorders>
              <w:left w:val="nil"/>
              <w:right w:val="nil"/>
            </w:tcBorders>
            <w:hideMark/>
          </w:tcPr>
          <w:p w14:paraId="0FF5973E" w14:textId="77777777" w:rsidR="002A5A88" w:rsidRPr="00D93B59" w:rsidRDefault="002A5A88" w:rsidP="002A5A88">
            <w:pPr>
              <w:pStyle w:val="Geenafstand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D93B59">
              <w:rPr>
                <w:rFonts w:cs="Times New Roman"/>
                <w:b w:val="0"/>
                <w:bCs w:val="0"/>
                <w:sz w:val="16"/>
                <w:szCs w:val="16"/>
              </w:rPr>
              <w:t>1</w:t>
            </w:r>
          </w:p>
        </w:tc>
        <w:tc>
          <w:tcPr>
            <w:tcW w:w="4985" w:type="dxa"/>
            <w:tcBorders>
              <w:left w:val="nil"/>
              <w:right w:val="nil"/>
            </w:tcBorders>
            <w:hideMark/>
          </w:tcPr>
          <w:p w14:paraId="5BB7E570" w14:textId="77777777" w:rsidR="002A5A88" w:rsidRPr="00D93B59" w:rsidRDefault="002A5A88" w:rsidP="002A5A8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Feel sad</w:t>
            </w:r>
          </w:p>
        </w:tc>
        <w:tc>
          <w:tcPr>
            <w:tcW w:w="1244" w:type="dxa"/>
            <w:tcBorders>
              <w:left w:val="nil"/>
              <w:right w:val="nil"/>
            </w:tcBorders>
            <w:hideMark/>
          </w:tcPr>
          <w:p w14:paraId="38E9D134" w14:textId="77777777" w:rsidR="002A5A88" w:rsidRPr="00D93B59" w:rsidRDefault="002A5A88" w:rsidP="002A5A8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1.4 (1.1)</w:t>
            </w:r>
          </w:p>
        </w:tc>
        <w:tc>
          <w:tcPr>
            <w:tcW w:w="1287" w:type="dxa"/>
            <w:tcBorders>
              <w:left w:val="nil"/>
              <w:right w:val="nil"/>
            </w:tcBorders>
            <w:hideMark/>
          </w:tcPr>
          <w:p w14:paraId="7D0B97B8" w14:textId="77777777" w:rsidR="002A5A88" w:rsidRPr="00D93B59" w:rsidRDefault="002A5A88" w:rsidP="002A5A8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1.0 (0.9)</w:t>
            </w:r>
          </w:p>
        </w:tc>
        <w:tc>
          <w:tcPr>
            <w:tcW w:w="1311" w:type="dxa"/>
            <w:tcBorders>
              <w:left w:val="nil"/>
              <w:right w:val="nil"/>
            </w:tcBorders>
            <w:hideMark/>
          </w:tcPr>
          <w:p w14:paraId="40C87A42" w14:textId="77777777" w:rsidR="002A5A88" w:rsidRPr="00D93B59" w:rsidRDefault="002A5A88" w:rsidP="002A5A88">
            <w:pPr>
              <w:pStyle w:val="Geenafstand"/>
              <w:tabs>
                <w:tab w:val="decimal" w:pos="59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-1.961</w:t>
            </w:r>
          </w:p>
        </w:tc>
        <w:tc>
          <w:tcPr>
            <w:tcW w:w="927" w:type="dxa"/>
            <w:gridSpan w:val="2"/>
            <w:tcBorders>
              <w:left w:val="nil"/>
              <w:right w:val="nil"/>
            </w:tcBorders>
            <w:hideMark/>
          </w:tcPr>
          <w:p w14:paraId="66071F19" w14:textId="77777777" w:rsidR="002A5A88" w:rsidRPr="005B2874" w:rsidRDefault="002A5A88" w:rsidP="002A5A88">
            <w:pPr>
              <w:pStyle w:val="Geenafstan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B2874">
              <w:rPr>
                <w:rFonts w:cs="Times New Roman"/>
                <w:sz w:val="16"/>
                <w:szCs w:val="16"/>
              </w:rPr>
              <w:t>0.050</w:t>
            </w:r>
          </w:p>
        </w:tc>
      </w:tr>
      <w:tr w:rsidR="002A5A88" w:rsidRPr="00D93B59" w14:paraId="46842D9F" w14:textId="77777777" w:rsidTr="002D3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A18A6AA" w14:textId="77777777" w:rsidR="002A5A88" w:rsidRPr="00D93B59" w:rsidRDefault="002A5A88" w:rsidP="002A5A88">
            <w:pPr>
              <w:pStyle w:val="Geenafstand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D93B59">
              <w:rPr>
                <w:rFonts w:cs="Times New Roman"/>
                <w:b w:val="0"/>
                <w:bCs w:val="0"/>
                <w:sz w:val="16"/>
                <w:szCs w:val="16"/>
              </w:rPr>
              <w:t>9</w:t>
            </w:r>
          </w:p>
        </w:tc>
        <w:tc>
          <w:tcPr>
            <w:tcW w:w="498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4EBEBC0C" w14:textId="77777777" w:rsidR="002A5A88" w:rsidRPr="00D93B59" w:rsidRDefault="002A5A88" w:rsidP="002A5A8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Feel pessimistic about everything</w:t>
            </w:r>
          </w:p>
        </w:tc>
        <w:tc>
          <w:tcPr>
            <w:tcW w:w="124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640EE9B" w14:textId="77777777" w:rsidR="002A5A88" w:rsidRPr="00D93B59" w:rsidRDefault="002A5A88" w:rsidP="002A5A8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1.0 (1.1)</w:t>
            </w:r>
          </w:p>
        </w:tc>
        <w:tc>
          <w:tcPr>
            <w:tcW w:w="128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40E6669" w14:textId="77777777" w:rsidR="002A5A88" w:rsidRPr="00D93B59" w:rsidRDefault="002A5A88" w:rsidP="002A5A8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1.3 (1.2)</w:t>
            </w:r>
          </w:p>
        </w:tc>
        <w:tc>
          <w:tcPr>
            <w:tcW w:w="131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77B832A" w14:textId="77777777" w:rsidR="002A5A88" w:rsidRPr="00D93B59" w:rsidRDefault="002A5A88" w:rsidP="002A5A88">
            <w:pPr>
              <w:pStyle w:val="Geenafstand"/>
              <w:tabs>
                <w:tab w:val="decimal" w:pos="59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1.163</w:t>
            </w:r>
          </w:p>
        </w:tc>
        <w:tc>
          <w:tcPr>
            <w:tcW w:w="927" w:type="dxa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863C4DE" w14:textId="77777777" w:rsidR="002A5A88" w:rsidRPr="003701F7" w:rsidRDefault="002A5A88" w:rsidP="002A5A88">
            <w:pPr>
              <w:pStyle w:val="Geenafsta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3701F7">
              <w:rPr>
                <w:rFonts w:cs="Times New Roman"/>
                <w:sz w:val="16"/>
                <w:szCs w:val="16"/>
              </w:rPr>
              <w:t>0.245</w:t>
            </w:r>
          </w:p>
        </w:tc>
      </w:tr>
      <w:tr w:rsidR="002A5A88" w:rsidRPr="00D93B59" w14:paraId="79A4EE4E" w14:textId="77777777" w:rsidTr="002D3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  <w:tcBorders>
              <w:left w:val="nil"/>
              <w:right w:val="nil"/>
            </w:tcBorders>
            <w:hideMark/>
          </w:tcPr>
          <w:p w14:paraId="57D716B6" w14:textId="77777777" w:rsidR="002A5A88" w:rsidRPr="00D93B59" w:rsidRDefault="002A5A88" w:rsidP="002A5A88">
            <w:pPr>
              <w:pStyle w:val="Geenafstand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D93B59">
              <w:rPr>
                <w:rFonts w:cs="Times New Roman"/>
                <w:b w:val="0"/>
                <w:bCs w:val="0"/>
                <w:sz w:val="16"/>
                <w:szCs w:val="16"/>
              </w:rPr>
              <w:t>12</w:t>
            </w:r>
          </w:p>
        </w:tc>
        <w:tc>
          <w:tcPr>
            <w:tcW w:w="4985" w:type="dxa"/>
            <w:tcBorders>
              <w:left w:val="nil"/>
              <w:right w:val="nil"/>
            </w:tcBorders>
            <w:hideMark/>
          </w:tcPr>
          <w:p w14:paraId="718F17CF" w14:textId="77777777" w:rsidR="002A5A88" w:rsidRPr="00D93B59" w:rsidRDefault="002A5A88" w:rsidP="002A5A8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There is no future for you</w:t>
            </w:r>
          </w:p>
        </w:tc>
        <w:tc>
          <w:tcPr>
            <w:tcW w:w="1244" w:type="dxa"/>
            <w:tcBorders>
              <w:left w:val="nil"/>
              <w:right w:val="nil"/>
            </w:tcBorders>
            <w:hideMark/>
          </w:tcPr>
          <w:p w14:paraId="19915C48" w14:textId="77777777" w:rsidR="002A5A88" w:rsidRPr="00D93B59" w:rsidRDefault="002A5A88" w:rsidP="002A5A8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9 (1.2)</w:t>
            </w:r>
          </w:p>
        </w:tc>
        <w:tc>
          <w:tcPr>
            <w:tcW w:w="1287" w:type="dxa"/>
            <w:tcBorders>
              <w:left w:val="nil"/>
              <w:right w:val="nil"/>
            </w:tcBorders>
            <w:hideMark/>
          </w:tcPr>
          <w:p w14:paraId="788E0833" w14:textId="77777777" w:rsidR="002A5A88" w:rsidRPr="00D93B59" w:rsidRDefault="002A5A88" w:rsidP="002A5A8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8 (1.1)</w:t>
            </w:r>
          </w:p>
        </w:tc>
        <w:tc>
          <w:tcPr>
            <w:tcW w:w="1311" w:type="dxa"/>
            <w:tcBorders>
              <w:left w:val="nil"/>
              <w:right w:val="nil"/>
            </w:tcBorders>
            <w:hideMark/>
          </w:tcPr>
          <w:p w14:paraId="7BDD88C1" w14:textId="77777777" w:rsidR="002A5A88" w:rsidRPr="00D93B59" w:rsidRDefault="002A5A88" w:rsidP="002A5A88">
            <w:pPr>
              <w:pStyle w:val="Geenafstand"/>
              <w:tabs>
                <w:tab w:val="decimal" w:pos="59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-0.530</w:t>
            </w:r>
          </w:p>
        </w:tc>
        <w:tc>
          <w:tcPr>
            <w:tcW w:w="927" w:type="dxa"/>
            <w:gridSpan w:val="2"/>
            <w:tcBorders>
              <w:left w:val="nil"/>
              <w:right w:val="nil"/>
            </w:tcBorders>
            <w:hideMark/>
          </w:tcPr>
          <w:p w14:paraId="7CD45A9B" w14:textId="77777777" w:rsidR="002A5A88" w:rsidRPr="003701F7" w:rsidRDefault="002A5A88" w:rsidP="002A5A88">
            <w:pPr>
              <w:pStyle w:val="Geenafstan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3701F7">
              <w:rPr>
                <w:rFonts w:cs="Times New Roman"/>
                <w:sz w:val="16"/>
                <w:szCs w:val="16"/>
              </w:rPr>
              <w:t>0.596</w:t>
            </w:r>
          </w:p>
        </w:tc>
      </w:tr>
      <w:tr w:rsidR="002A5A88" w:rsidRPr="00D93B59" w14:paraId="49859A97" w14:textId="77777777" w:rsidTr="002D3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47572C3C" w14:textId="77777777" w:rsidR="002A5A88" w:rsidRPr="00D93B59" w:rsidRDefault="002A5A88" w:rsidP="002A5A88">
            <w:pPr>
              <w:pStyle w:val="Geenafstand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D93B59">
              <w:rPr>
                <w:rFonts w:cs="Times New Roman"/>
                <w:b w:val="0"/>
                <w:bCs w:val="0"/>
                <w:sz w:val="16"/>
                <w:szCs w:val="16"/>
              </w:rPr>
              <w:t>14</w:t>
            </w:r>
          </w:p>
        </w:tc>
        <w:tc>
          <w:tcPr>
            <w:tcW w:w="498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648C40C" w14:textId="77777777" w:rsidR="002A5A88" w:rsidRPr="00D93B59" w:rsidRDefault="002A5A88" w:rsidP="002A5A8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You do not want to live anymore</w:t>
            </w:r>
          </w:p>
        </w:tc>
        <w:tc>
          <w:tcPr>
            <w:tcW w:w="124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09600C9" w14:textId="77777777" w:rsidR="002A5A88" w:rsidRPr="00D93B59" w:rsidRDefault="002A5A88" w:rsidP="002A5A8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9 (1.3)</w:t>
            </w:r>
          </w:p>
        </w:tc>
        <w:tc>
          <w:tcPr>
            <w:tcW w:w="128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5A905BE" w14:textId="77777777" w:rsidR="002A5A88" w:rsidRPr="00D93B59" w:rsidRDefault="002A5A88" w:rsidP="002A5A8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4 (0.8)</w:t>
            </w:r>
          </w:p>
        </w:tc>
        <w:tc>
          <w:tcPr>
            <w:tcW w:w="131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04E4B59" w14:textId="77777777" w:rsidR="002A5A88" w:rsidRPr="00D93B59" w:rsidRDefault="002A5A88" w:rsidP="002A5A88">
            <w:pPr>
              <w:pStyle w:val="Geenafstand"/>
              <w:tabs>
                <w:tab w:val="decimal" w:pos="59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-2.100</w:t>
            </w:r>
          </w:p>
        </w:tc>
        <w:tc>
          <w:tcPr>
            <w:tcW w:w="927" w:type="dxa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6AD82F5" w14:textId="77777777" w:rsidR="002A5A88" w:rsidRPr="005B2874" w:rsidRDefault="002A5A88" w:rsidP="002A5A88">
            <w:pPr>
              <w:pStyle w:val="Geenafsta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B2874">
              <w:rPr>
                <w:rFonts w:cs="Times New Roman"/>
                <w:sz w:val="16"/>
                <w:szCs w:val="16"/>
              </w:rPr>
              <w:t>0.036</w:t>
            </w:r>
          </w:p>
        </w:tc>
      </w:tr>
      <w:tr w:rsidR="002A5A88" w:rsidRPr="00D93B59" w14:paraId="5C1376A5" w14:textId="77777777" w:rsidTr="002D3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  <w:tcBorders>
              <w:left w:val="nil"/>
              <w:right w:val="nil"/>
            </w:tcBorders>
            <w:hideMark/>
          </w:tcPr>
          <w:p w14:paraId="2588656E" w14:textId="77777777" w:rsidR="002A5A88" w:rsidRPr="00D93B59" w:rsidRDefault="002A5A88" w:rsidP="002A5A88">
            <w:pPr>
              <w:pStyle w:val="Geenafstand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D93B59">
              <w:rPr>
                <w:rFonts w:cs="Times New Roman"/>
                <w:b w:val="0"/>
                <w:bCs w:val="0"/>
                <w:sz w:val="16"/>
                <w:szCs w:val="16"/>
              </w:rPr>
              <w:t>19</w:t>
            </w:r>
          </w:p>
        </w:tc>
        <w:tc>
          <w:tcPr>
            <w:tcW w:w="4985" w:type="dxa"/>
            <w:tcBorders>
              <w:left w:val="nil"/>
              <w:right w:val="nil"/>
            </w:tcBorders>
            <w:hideMark/>
          </w:tcPr>
          <w:p w14:paraId="7CA7E6E1" w14:textId="77777777" w:rsidR="002A5A88" w:rsidRPr="00D93B59" w:rsidRDefault="002A5A88" w:rsidP="002A5A8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Cry about nothing</w:t>
            </w:r>
          </w:p>
        </w:tc>
        <w:tc>
          <w:tcPr>
            <w:tcW w:w="1244" w:type="dxa"/>
            <w:tcBorders>
              <w:left w:val="nil"/>
              <w:right w:val="nil"/>
            </w:tcBorders>
            <w:hideMark/>
          </w:tcPr>
          <w:p w14:paraId="50512F3D" w14:textId="77777777" w:rsidR="002A5A88" w:rsidRPr="00D93B59" w:rsidRDefault="002A5A88" w:rsidP="002A5A8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7 (1.1)</w:t>
            </w:r>
          </w:p>
        </w:tc>
        <w:tc>
          <w:tcPr>
            <w:tcW w:w="1287" w:type="dxa"/>
            <w:tcBorders>
              <w:left w:val="nil"/>
              <w:right w:val="nil"/>
            </w:tcBorders>
            <w:hideMark/>
          </w:tcPr>
          <w:p w14:paraId="558E0768" w14:textId="77777777" w:rsidR="002A5A88" w:rsidRPr="00D93B59" w:rsidRDefault="002A5A88" w:rsidP="002A5A8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5 (0.9)</w:t>
            </w:r>
          </w:p>
        </w:tc>
        <w:tc>
          <w:tcPr>
            <w:tcW w:w="1311" w:type="dxa"/>
            <w:tcBorders>
              <w:left w:val="nil"/>
              <w:right w:val="nil"/>
            </w:tcBorders>
            <w:hideMark/>
          </w:tcPr>
          <w:p w14:paraId="44BF0F3A" w14:textId="77777777" w:rsidR="002A5A88" w:rsidRPr="00D93B59" w:rsidRDefault="002A5A88" w:rsidP="002A5A88">
            <w:pPr>
              <w:pStyle w:val="Geenafstand"/>
              <w:tabs>
                <w:tab w:val="decimal" w:pos="59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-0.995</w:t>
            </w:r>
          </w:p>
        </w:tc>
        <w:tc>
          <w:tcPr>
            <w:tcW w:w="927" w:type="dxa"/>
            <w:gridSpan w:val="2"/>
            <w:tcBorders>
              <w:left w:val="nil"/>
              <w:right w:val="nil"/>
            </w:tcBorders>
            <w:hideMark/>
          </w:tcPr>
          <w:p w14:paraId="70B7F3DE" w14:textId="77777777" w:rsidR="002A5A88" w:rsidRPr="003701F7" w:rsidRDefault="002A5A88" w:rsidP="002A5A88">
            <w:pPr>
              <w:pStyle w:val="Geenafstan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3701F7">
              <w:rPr>
                <w:rFonts w:cs="Times New Roman"/>
                <w:sz w:val="16"/>
                <w:szCs w:val="16"/>
              </w:rPr>
              <w:t>0.320</w:t>
            </w:r>
          </w:p>
        </w:tc>
      </w:tr>
      <w:tr w:rsidR="002A5A88" w:rsidRPr="00D93B59" w14:paraId="59A071CA" w14:textId="77777777" w:rsidTr="002D3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1BB8077" w14:textId="77777777" w:rsidR="002A5A88" w:rsidRPr="00D93B59" w:rsidRDefault="002A5A88" w:rsidP="002A5A88">
            <w:pPr>
              <w:pStyle w:val="Geenafstand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D93B59">
              <w:rPr>
                <w:rFonts w:cs="Times New Roman"/>
                <w:b w:val="0"/>
                <w:bCs w:val="0"/>
                <w:sz w:val="16"/>
                <w:szCs w:val="16"/>
              </w:rPr>
              <w:t>38</w:t>
            </w:r>
          </w:p>
        </w:tc>
        <w:tc>
          <w:tcPr>
            <w:tcW w:w="498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413C3DFB" w14:textId="77777777" w:rsidR="002A5A88" w:rsidRPr="00D93B59" w:rsidRDefault="002A5A88" w:rsidP="002A5A8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Feel guilty</w:t>
            </w:r>
          </w:p>
        </w:tc>
        <w:tc>
          <w:tcPr>
            <w:tcW w:w="124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F229DA0" w14:textId="77777777" w:rsidR="002A5A88" w:rsidRPr="00D93B59" w:rsidRDefault="002A5A88" w:rsidP="002A5A8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1.1 (1.2)</w:t>
            </w:r>
          </w:p>
        </w:tc>
        <w:tc>
          <w:tcPr>
            <w:tcW w:w="128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E05DBFE" w14:textId="77777777" w:rsidR="002A5A88" w:rsidRPr="00D93B59" w:rsidRDefault="002A5A88" w:rsidP="002A5A8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8 (1.1)</w:t>
            </w:r>
          </w:p>
        </w:tc>
        <w:tc>
          <w:tcPr>
            <w:tcW w:w="131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1D56316" w14:textId="77777777" w:rsidR="002A5A88" w:rsidRPr="00D93B59" w:rsidRDefault="002A5A88" w:rsidP="002A5A88">
            <w:pPr>
              <w:pStyle w:val="Geenafstand"/>
              <w:tabs>
                <w:tab w:val="decimal" w:pos="59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-1.231</w:t>
            </w:r>
          </w:p>
        </w:tc>
        <w:tc>
          <w:tcPr>
            <w:tcW w:w="927" w:type="dxa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247053A" w14:textId="77777777" w:rsidR="002A5A88" w:rsidRPr="00D93B59" w:rsidRDefault="002A5A88" w:rsidP="002A5A88">
            <w:pPr>
              <w:pStyle w:val="Geenafsta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218</w:t>
            </w:r>
          </w:p>
        </w:tc>
      </w:tr>
      <w:tr w:rsidR="002A5A88" w:rsidRPr="00D93B59" w14:paraId="028BFCB6" w14:textId="77777777" w:rsidTr="002D3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  <w:tcBorders>
              <w:left w:val="nil"/>
              <w:right w:val="nil"/>
            </w:tcBorders>
            <w:hideMark/>
          </w:tcPr>
          <w:p w14:paraId="7B3A258D" w14:textId="77777777" w:rsidR="002A5A88" w:rsidRPr="00D93B59" w:rsidRDefault="002A5A88" w:rsidP="002A5A88">
            <w:pPr>
              <w:pStyle w:val="Geenafstand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D93B59">
              <w:rPr>
                <w:rFonts w:cs="Times New Roman"/>
                <w:b w:val="0"/>
                <w:bCs w:val="0"/>
                <w:sz w:val="16"/>
                <w:szCs w:val="16"/>
              </w:rPr>
              <w:t>39</w:t>
            </w:r>
          </w:p>
        </w:tc>
        <w:tc>
          <w:tcPr>
            <w:tcW w:w="4985" w:type="dxa"/>
            <w:tcBorders>
              <w:left w:val="nil"/>
              <w:right w:val="nil"/>
            </w:tcBorders>
            <w:hideMark/>
          </w:tcPr>
          <w:p w14:paraId="00BF83E5" w14:textId="77777777" w:rsidR="002A5A88" w:rsidRPr="00D93B59" w:rsidRDefault="002A5A88" w:rsidP="002A5A8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 xml:space="preserve">Feel like a failure  </w:t>
            </w:r>
          </w:p>
        </w:tc>
        <w:tc>
          <w:tcPr>
            <w:tcW w:w="1244" w:type="dxa"/>
            <w:tcBorders>
              <w:left w:val="nil"/>
              <w:right w:val="nil"/>
            </w:tcBorders>
            <w:hideMark/>
          </w:tcPr>
          <w:p w14:paraId="4E338A6F" w14:textId="77777777" w:rsidR="002A5A88" w:rsidRPr="00D93B59" w:rsidRDefault="002A5A88" w:rsidP="002A5A8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1.2 (1.3)</w:t>
            </w:r>
          </w:p>
        </w:tc>
        <w:tc>
          <w:tcPr>
            <w:tcW w:w="1287" w:type="dxa"/>
            <w:tcBorders>
              <w:left w:val="nil"/>
              <w:right w:val="nil"/>
            </w:tcBorders>
            <w:hideMark/>
          </w:tcPr>
          <w:p w14:paraId="2A529E8A" w14:textId="77777777" w:rsidR="002A5A88" w:rsidRPr="00D93B59" w:rsidRDefault="002A5A88" w:rsidP="002A5A8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1.0 (1.2)</w:t>
            </w:r>
          </w:p>
        </w:tc>
        <w:tc>
          <w:tcPr>
            <w:tcW w:w="1311" w:type="dxa"/>
            <w:tcBorders>
              <w:left w:val="nil"/>
              <w:right w:val="nil"/>
            </w:tcBorders>
            <w:hideMark/>
          </w:tcPr>
          <w:p w14:paraId="3E98EDBF" w14:textId="77777777" w:rsidR="002A5A88" w:rsidRPr="00D93B59" w:rsidRDefault="002A5A88" w:rsidP="002A5A88">
            <w:pPr>
              <w:pStyle w:val="Geenafstand"/>
              <w:tabs>
                <w:tab w:val="decimal" w:pos="59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-0.895</w:t>
            </w:r>
          </w:p>
        </w:tc>
        <w:tc>
          <w:tcPr>
            <w:tcW w:w="927" w:type="dxa"/>
            <w:gridSpan w:val="2"/>
            <w:tcBorders>
              <w:left w:val="nil"/>
              <w:right w:val="nil"/>
            </w:tcBorders>
            <w:hideMark/>
          </w:tcPr>
          <w:p w14:paraId="0BE59B85" w14:textId="77777777" w:rsidR="002A5A88" w:rsidRPr="00D93B59" w:rsidRDefault="002A5A88" w:rsidP="002A5A88">
            <w:pPr>
              <w:pStyle w:val="Geenafstan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371</w:t>
            </w:r>
          </w:p>
        </w:tc>
      </w:tr>
      <w:tr w:rsidR="002A5A88" w:rsidRPr="00D93B59" w14:paraId="38D8401D" w14:textId="77777777" w:rsidTr="002D36A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  <w:tcBorders>
              <w:top w:val="single" w:sz="4" w:space="0" w:color="7F7F7F" w:themeColor="text1" w:themeTint="80"/>
              <w:left w:val="nil"/>
              <w:bottom w:val="single" w:sz="12" w:space="0" w:color="auto"/>
              <w:right w:val="nil"/>
            </w:tcBorders>
            <w:hideMark/>
          </w:tcPr>
          <w:p w14:paraId="4F6A78DB" w14:textId="77777777" w:rsidR="002A5A88" w:rsidRPr="00D93B59" w:rsidRDefault="002A5A88" w:rsidP="002A5A88">
            <w:pPr>
              <w:pStyle w:val="Geenafstand"/>
              <w:spacing w:after="120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D93B59">
              <w:rPr>
                <w:rFonts w:cs="Times New Roman"/>
                <w:b w:val="0"/>
                <w:bCs w:val="0"/>
                <w:sz w:val="16"/>
                <w:szCs w:val="16"/>
              </w:rPr>
              <w:t>40</w:t>
            </w:r>
          </w:p>
        </w:tc>
        <w:tc>
          <w:tcPr>
            <w:tcW w:w="4985" w:type="dxa"/>
            <w:tcBorders>
              <w:top w:val="single" w:sz="4" w:space="0" w:color="7F7F7F" w:themeColor="text1" w:themeTint="80"/>
              <w:left w:val="nil"/>
              <w:bottom w:val="single" w:sz="12" w:space="0" w:color="auto"/>
              <w:right w:val="nil"/>
            </w:tcBorders>
            <w:hideMark/>
          </w:tcPr>
          <w:p w14:paraId="42AB3FE1" w14:textId="77777777" w:rsidR="002A5A88" w:rsidRPr="00D93B59" w:rsidRDefault="002A5A88" w:rsidP="002A5A88">
            <w:pPr>
              <w:pStyle w:val="Geenafstand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Feel tense</w:t>
            </w:r>
          </w:p>
        </w:tc>
        <w:tc>
          <w:tcPr>
            <w:tcW w:w="1244" w:type="dxa"/>
            <w:tcBorders>
              <w:top w:val="single" w:sz="4" w:space="0" w:color="7F7F7F" w:themeColor="text1" w:themeTint="80"/>
              <w:left w:val="nil"/>
              <w:bottom w:val="single" w:sz="12" w:space="0" w:color="auto"/>
              <w:right w:val="nil"/>
            </w:tcBorders>
            <w:hideMark/>
          </w:tcPr>
          <w:p w14:paraId="3EBE6ECF" w14:textId="77777777" w:rsidR="002A5A88" w:rsidRPr="00D93B59" w:rsidRDefault="002A5A88" w:rsidP="002A5A88">
            <w:pPr>
              <w:pStyle w:val="Geenafstand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1.2 (1.2)</w:t>
            </w:r>
          </w:p>
        </w:tc>
        <w:tc>
          <w:tcPr>
            <w:tcW w:w="1287" w:type="dxa"/>
            <w:tcBorders>
              <w:top w:val="single" w:sz="4" w:space="0" w:color="7F7F7F" w:themeColor="text1" w:themeTint="80"/>
              <w:left w:val="nil"/>
              <w:bottom w:val="single" w:sz="12" w:space="0" w:color="auto"/>
              <w:right w:val="nil"/>
            </w:tcBorders>
            <w:hideMark/>
          </w:tcPr>
          <w:p w14:paraId="2AADCD66" w14:textId="77777777" w:rsidR="002A5A88" w:rsidRPr="00D93B59" w:rsidRDefault="002A5A88" w:rsidP="002A5A88">
            <w:pPr>
              <w:pStyle w:val="Geenafstand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9 (1.0)</w:t>
            </w:r>
          </w:p>
        </w:tc>
        <w:tc>
          <w:tcPr>
            <w:tcW w:w="1311" w:type="dxa"/>
            <w:tcBorders>
              <w:top w:val="single" w:sz="4" w:space="0" w:color="7F7F7F" w:themeColor="text1" w:themeTint="80"/>
              <w:left w:val="nil"/>
              <w:bottom w:val="single" w:sz="12" w:space="0" w:color="auto"/>
              <w:right w:val="nil"/>
            </w:tcBorders>
            <w:hideMark/>
          </w:tcPr>
          <w:p w14:paraId="68AD7F7E" w14:textId="77777777" w:rsidR="002A5A88" w:rsidRPr="00D93B59" w:rsidRDefault="002A5A88" w:rsidP="002A5A88">
            <w:pPr>
              <w:pStyle w:val="Geenafstand"/>
              <w:tabs>
                <w:tab w:val="decimal" w:pos="595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-1.322</w:t>
            </w:r>
          </w:p>
        </w:tc>
        <w:tc>
          <w:tcPr>
            <w:tcW w:w="927" w:type="dxa"/>
            <w:gridSpan w:val="2"/>
            <w:tcBorders>
              <w:top w:val="single" w:sz="4" w:space="0" w:color="7F7F7F" w:themeColor="text1" w:themeTint="80"/>
              <w:left w:val="nil"/>
              <w:bottom w:val="single" w:sz="12" w:space="0" w:color="auto"/>
              <w:right w:val="nil"/>
            </w:tcBorders>
            <w:hideMark/>
          </w:tcPr>
          <w:p w14:paraId="630102E0" w14:textId="77777777" w:rsidR="002A5A88" w:rsidRPr="00D93B59" w:rsidRDefault="002A5A88" w:rsidP="002A5A88">
            <w:pPr>
              <w:pStyle w:val="Geenafstand"/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93B59">
              <w:rPr>
                <w:rFonts w:cs="Times New Roman"/>
                <w:sz w:val="16"/>
                <w:szCs w:val="16"/>
              </w:rPr>
              <w:t>0.186</w:t>
            </w:r>
          </w:p>
        </w:tc>
      </w:tr>
    </w:tbl>
    <w:p w14:paraId="5B207239" w14:textId="77777777" w:rsidR="002A5A88" w:rsidRPr="00F11F35" w:rsidRDefault="002A5A88" w:rsidP="002A5A88">
      <w:pPr>
        <w:spacing w:before="0" w:after="0"/>
        <w:rPr>
          <w:sz w:val="20"/>
          <w:szCs w:val="20"/>
        </w:rPr>
      </w:pPr>
      <w:r w:rsidRPr="00F11F35">
        <w:rPr>
          <w:sz w:val="20"/>
          <w:szCs w:val="20"/>
        </w:rPr>
        <w:t xml:space="preserve">A symptom was rated as distressing if distress was at least ‘a bit’ in combination with a frequency of at least ‘sometimes’. Please note: this is in contrast to the calculations of (sub)dimension and total scores, where we dichotomized the item scores. Comparisons between groups were performed using the Wilcoxon signed-rank test. </w:t>
      </w:r>
    </w:p>
    <w:p w14:paraId="06CADECF" w14:textId="015C34DF" w:rsidR="002A5A88" w:rsidRPr="000712A6" w:rsidRDefault="002A5A88" w:rsidP="002A5A88">
      <w:pPr>
        <w:spacing w:before="0" w:after="0"/>
        <w:rPr>
          <w:sz w:val="20"/>
          <w:szCs w:val="20"/>
        </w:rPr>
      </w:pPr>
      <w:r w:rsidRPr="00F11F35">
        <w:rPr>
          <w:sz w:val="20"/>
          <w:szCs w:val="20"/>
        </w:rPr>
        <w:t xml:space="preserve">Bold </w:t>
      </w:r>
      <w:r>
        <w:rPr>
          <w:sz w:val="20"/>
          <w:szCs w:val="20"/>
        </w:rPr>
        <w:t>font</w:t>
      </w:r>
      <w:r w:rsidRPr="00F11F35">
        <w:rPr>
          <w:sz w:val="20"/>
          <w:szCs w:val="20"/>
        </w:rPr>
        <w:t xml:space="preserve"> denotes statistical significance </w:t>
      </w:r>
      <w:r w:rsidR="003701F7" w:rsidRPr="00F11F35">
        <w:rPr>
          <w:sz w:val="20"/>
          <w:szCs w:val="20"/>
        </w:rPr>
        <w:t>after Bonferroni correction</w:t>
      </w:r>
      <w:r w:rsidR="003701F7">
        <w:rPr>
          <w:sz w:val="20"/>
          <w:szCs w:val="20"/>
        </w:rPr>
        <w:t xml:space="preserve">, </w:t>
      </w:r>
      <w:r w:rsidR="003701F7" w:rsidRPr="00A02D5F">
        <w:rPr>
          <w:rFonts w:cs="Times New Roman"/>
          <w:sz w:val="20"/>
          <w:szCs w:val="20"/>
        </w:rPr>
        <w:t>considering p &lt; 0.0</w:t>
      </w:r>
      <w:r w:rsidR="003701F7">
        <w:rPr>
          <w:rFonts w:cs="Times New Roman"/>
          <w:sz w:val="20"/>
          <w:szCs w:val="20"/>
        </w:rPr>
        <w:t>03</w:t>
      </w:r>
      <w:r w:rsidR="003701F7" w:rsidRPr="00A02D5F">
        <w:rPr>
          <w:rFonts w:cs="Times New Roman"/>
          <w:sz w:val="20"/>
          <w:szCs w:val="20"/>
        </w:rPr>
        <w:t xml:space="preserve"> as significant</w:t>
      </w:r>
      <w:r w:rsidR="003701F7">
        <w:rPr>
          <w:rFonts w:cs="Times New Roman"/>
          <w:sz w:val="20"/>
          <w:szCs w:val="20"/>
        </w:rPr>
        <w:t xml:space="preserve"> for positive experiences (p &lt; 0.05/20 tests</w:t>
      </w:r>
      <w:r w:rsidR="003701F7" w:rsidRPr="00A02D5F">
        <w:rPr>
          <w:rFonts w:cs="Times New Roman"/>
          <w:sz w:val="20"/>
          <w:szCs w:val="20"/>
        </w:rPr>
        <w:t>)</w:t>
      </w:r>
      <w:r w:rsidR="003701F7">
        <w:rPr>
          <w:rFonts w:cs="Times New Roman"/>
          <w:sz w:val="20"/>
          <w:szCs w:val="20"/>
        </w:rPr>
        <w:t xml:space="preserve">, </w:t>
      </w:r>
      <w:r w:rsidR="003701F7" w:rsidRPr="00A02D5F">
        <w:rPr>
          <w:rFonts w:cs="Times New Roman"/>
          <w:sz w:val="20"/>
          <w:szCs w:val="20"/>
        </w:rPr>
        <w:t>p &lt; 0.0</w:t>
      </w:r>
      <w:r w:rsidR="003701F7">
        <w:rPr>
          <w:rFonts w:cs="Times New Roman"/>
          <w:sz w:val="20"/>
          <w:szCs w:val="20"/>
        </w:rPr>
        <w:t>04</w:t>
      </w:r>
      <w:r w:rsidR="003701F7" w:rsidRPr="00A02D5F">
        <w:rPr>
          <w:rFonts w:cs="Times New Roman"/>
          <w:sz w:val="20"/>
          <w:szCs w:val="20"/>
        </w:rPr>
        <w:t xml:space="preserve"> </w:t>
      </w:r>
      <w:r w:rsidR="003701F7">
        <w:rPr>
          <w:rFonts w:cs="Times New Roman"/>
          <w:sz w:val="20"/>
          <w:szCs w:val="20"/>
        </w:rPr>
        <w:t>for negative experiences</w:t>
      </w:r>
      <w:r w:rsidR="003701F7" w:rsidRPr="00A02D5F">
        <w:rPr>
          <w:rFonts w:cs="Times New Roman"/>
          <w:sz w:val="20"/>
          <w:szCs w:val="20"/>
        </w:rPr>
        <w:t xml:space="preserve"> (p &lt; 0.05/</w:t>
      </w:r>
      <w:r w:rsidR="003701F7">
        <w:rPr>
          <w:rFonts w:cs="Times New Roman"/>
          <w:sz w:val="20"/>
          <w:szCs w:val="20"/>
        </w:rPr>
        <w:t xml:space="preserve">14 </w:t>
      </w:r>
      <w:r w:rsidR="003701F7" w:rsidRPr="00A02D5F">
        <w:rPr>
          <w:rFonts w:cs="Times New Roman"/>
          <w:sz w:val="20"/>
          <w:szCs w:val="20"/>
        </w:rPr>
        <w:t>tests)</w:t>
      </w:r>
      <w:r w:rsidR="003701F7">
        <w:rPr>
          <w:rFonts w:cs="Times New Roman"/>
          <w:sz w:val="20"/>
          <w:szCs w:val="20"/>
        </w:rPr>
        <w:t xml:space="preserve"> and </w:t>
      </w:r>
      <w:r w:rsidR="003701F7" w:rsidRPr="00A02D5F">
        <w:rPr>
          <w:rFonts w:cs="Times New Roman"/>
          <w:sz w:val="20"/>
          <w:szCs w:val="20"/>
        </w:rPr>
        <w:t>p &lt; 0.0</w:t>
      </w:r>
      <w:r w:rsidR="003701F7">
        <w:rPr>
          <w:rFonts w:cs="Times New Roman"/>
          <w:sz w:val="20"/>
          <w:szCs w:val="20"/>
        </w:rPr>
        <w:t>06</w:t>
      </w:r>
      <w:r w:rsidR="003701F7" w:rsidRPr="00A02D5F">
        <w:rPr>
          <w:rFonts w:cs="Times New Roman"/>
          <w:sz w:val="20"/>
          <w:szCs w:val="20"/>
        </w:rPr>
        <w:t xml:space="preserve"> </w:t>
      </w:r>
      <w:r w:rsidR="003701F7">
        <w:rPr>
          <w:rFonts w:cs="Times New Roman"/>
          <w:sz w:val="20"/>
          <w:szCs w:val="20"/>
        </w:rPr>
        <w:t>for depressive experiences</w:t>
      </w:r>
      <w:r w:rsidR="003701F7" w:rsidRPr="00A02D5F">
        <w:rPr>
          <w:rFonts w:cs="Times New Roman"/>
          <w:sz w:val="20"/>
          <w:szCs w:val="20"/>
        </w:rPr>
        <w:t xml:space="preserve"> (p &lt; 0.05/</w:t>
      </w:r>
      <w:r w:rsidR="003701F7">
        <w:rPr>
          <w:rFonts w:cs="Times New Roman"/>
          <w:sz w:val="20"/>
          <w:szCs w:val="20"/>
        </w:rPr>
        <w:t xml:space="preserve">8 </w:t>
      </w:r>
      <w:r w:rsidR="003701F7" w:rsidRPr="00A02D5F">
        <w:rPr>
          <w:rFonts w:cs="Times New Roman"/>
          <w:sz w:val="20"/>
          <w:szCs w:val="20"/>
        </w:rPr>
        <w:t>tests)</w:t>
      </w:r>
      <w:r w:rsidR="003701F7">
        <w:rPr>
          <w:rFonts w:cs="Times New Roman"/>
          <w:sz w:val="20"/>
          <w:szCs w:val="20"/>
        </w:rPr>
        <w:t>.</w:t>
      </w:r>
    </w:p>
    <w:p w14:paraId="68F31A9A" w14:textId="77777777" w:rsidR="00FE2768" w:rsidRDefault="00FE2768" w:rsidP="002A5A88"/>
    <w:sectPr w:rsidR="00FE2768" w:rsidSect="00F20543">
      <w:pgSz w:w="11906" w:h="16838"/>
      <w:pgMar w:top="1440" w:right="851" w:bottom="1440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A88"/>
    <w:rsid w:val="002A5A88"/>
    <w:rsid w:val="003701F7"/>
    <w:rsid w:val="005B2874"/>
    <w:rsid w:val="00833F19"/>
    <w:rsid w:val="00965DC6"/>
    <w:rsid w:val="00F20543"/>
    <w:rsid w:val="00FE2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3E78EA7"/>
  <w15:chartTrackingRefBased/>
  <w15:docId w15:val="{3614D00C-C6FD-4531-8568-6904D9164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A5A88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99"/>
    <w:unhideWhenUsed/>
    <w:qFormat/>
    <w:rsid w:val="002A5A88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normaltextrun">
    <w:name w:val="normaltextrun"/>
    <w:basedOn w:val="Standaardalinea-lettertype"/>
    <w:rsid w:val="002A5A88"/>
  </w:style>
  <w:style w:type="character" w:customStyle="1" w:styleId="eop">
    <w:name w:val="eop"/>
    <w:basedOn w:val="Standaardalinea-lettertype"/>
    <w:rsid w:val="002A5A88"/>
  </w:style>
  <w:style w:type="table" w:customStyle="1" w:styleId="Onopgemaaktetabel21">
    <w:name w:val="Onopgemaakte tabel 21"/>
    <w:basedOn w:val="Standaardtabel"/>
    <w:uiPriority w:val="42"/>
    <w:rsid w:val="002A5A88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e">
    <w:name w:val="Revision"/>
    <w:hidden/>
    <w:uiPriority w:val="99"/>
    <w:semiHidden/>
    <w:rsid w:val="003701F7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8</Words>
  <Characters>3513</Characters>
  <Application>Microsoft Office Word</Application>
  <DocSecurity>0</DocSecurity>
  <Lines>29</Lines>
  <Paragraphs>8</Paragraphs>
  <ScaleCrop>false</ScaleCrop>
  <Company/>
  <LinksUpToDate>false</LinksUpToDate>
  <CharactersWithSpaces>4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</dc:creator>
  <cp:keywords/>
  <dc:description/>
  <cp:lastModifiedBy>Martine</cp:lastModifiedBy>
  <cp:revision>2</cp:revision>
  <dcterms:created xsi:type="dcterms:W3CDTF">2022-09-15T16:52:00Z</dcterms:created>
  <dcterms:modified xsi:type="dcterms:W3CDTF">2022-09-15T16:52:00Z</dcterms:modified>
</cp:coreProperties>
</file>